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88D7A" w14:textId="5D0064FE" w:rsidR="002207B1" w:rsidRPr="0085537B" w:rsidRDefault="002207B1" w:rsidP="002207B1">
      <w:pPr>
        <w:pStyle w:val="TableFigureTitle"/>
        <w:spacing w:after="0"/>
        <w:ind w:left="0"/>
        <w:rPr>
          <w:szCs w:val="24"/>
        </w:rPr>
      </w:pPr>
      <w:r w:rsidRPr="0085537B">
        <w:rPr>
          <w:rStyle w:val="Heading5Char"/>
          <w:rFonts w:ascii="Times New Roman" w:hAnsi="Times New Roman"/>
          <w:color w:val="auto"/>
          <w:szCs w:val="24"/>
        </w:rPr>
        <w:t xml:space="preserve">Table </w:t>
      </w:r>
      <w:r>
        <w:rPr>
          <w:rStyle w:val="Heading5Char"/>
          <w:rFonts w:ascii="Times New Roman" w:hAnsi="Times New Roman"/>
          <w:color w:val="auto"/>
          <w:szCs w:val="24"/>
        </w:rPr>
        <w:t>S2</w:t>
      </w:r>
      <w:r w:rsidRPr="0085537B">
        <w:rPr>
          <w:szCs w:val="24"/>
        </w:rPr>
        <w:t xml:space="preserve"> Regression models for milk folate receptor-α (FOLR1, log-transformed) </w:t>
      </w:r>
      <w:r>
        <w:rPr>
          <w:szCs w:val="24"/>
        </w:rPr>
        <w:t xml:space="preserve">with an interaction term for infant sex having </w:t>
      </w:r>
      <w:r w:rsidR="004D429E">
        <w:rPr>
          <w:szCs w:val="24"/>
        </w:rPr>
        <w:t>&gt;</w:t>
      </w:r>
      <w:r>
        <w:rPr>
          <w:szCs w:val="24"/>
        </w:rPr>
        <w:t xml:space="preserve"> 0.1 probability, using </w:t>
      </w:r>
      <w:r w:rsidRPr="0085537B">
        <w:rPr>
          <w:szCs w:val="24"/>
        </w:rPr>
        <w:t>lower (</w:t>
      </w:r>
      <w:r w:rsidRPr="001C120D">
        <w:rPr>
          <w:i/>
          <w:szCs w:val="24"/>
        </w:rPr>
        <w:t>A</w:t>
      </w:r>
      <w:r w:rsidRPr="0085537B">
        <w:rPr>
          <w:szCs w:val="24"/>
        </w:rPr>
        <w:t>) and higher (</w:t>
      </w:r>
      <w:r w:rsidRPr="001C120D">
        <w:rPr>
          <w:i/>
          <w:szCs w:val="24"/>
        </w:rPr>
        <w:t>B</w:t>
      </w:r>
      <w:r w:rsidRPr="0085537B">
        <w:rPr>
          <w:szCs w:val="24"/>
        </w:rPr>
        <w:t>) hyperhomocysteinemia cutoffs</w:t>
      </w:r>
      <w:r>
        <w:rPr>
          <w:szCs w:val="24"/>
        </w:rPr>
        <w:t>.</w:t>
      </w:r>
    </w:p>
    <w:p w14:paraId="316B18C6" w14:textId="77777777" w:rsidR="000D5908" w:rsidRPr="0085537B" w:rsidRDefault="000D5908" w:rsidP="000D5908">
      <w:pPr>
        <w:spacing w:after="0"/>
        <w:rPr>
          <w:rStyle w:val="Heading5Char"/>
          <w:rFonts w:ascii="Times New Roman" w:hAnsi="Times New Roman" w:cs="Times New Roman"/>
          <w:szCs w:val="24"/>
        </w:rPr>
      </w:pPr>
      <w:r w:rsidRPr="001C120D">
        <w:rPr>
          <w:rFonts w:eastAsia="Times New Roman" w:cs="Times New Roman"/>
          <w:i/>
          <w:color w:val="000000"/>
          <w:szCs w:val="24"/>
        </w:rPr>
        <w:t>A</w:t>
      </w:r>
      <w:r w:rsidRPr="0085537B">
        <w:rPr>
          <w:rFonts w:eastAsia="Times New Roman" w:cs="Times New Roman"/>
          <w:color w:val="000000"/>
          <w:szCs w:val="24"/>
        </w:rPr>
        <w:t>. Outcome Milk FOLR1 (ln) n=20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44"/>
        <w:gridCol w:w="836"/>
        <w:gridCol w:w="836"/>
        <w:gridCol w:w="756"/>
        <w:gridCol w:w="756"/>
        <w:gridCol w:w="836"/>
        <w:gridCol w:w="836"/>
        <w:gridCol w:w="756"/>
        <w:gridCol w:w="756"/>
        <w:gridCol w:w="836"/>
        <w:gridCol w:w="836"/>
        <w:gridCol w:w="756"/>
        <w:gridCol w:w="756"/>
      </w:tblGrid>
      <w:tr w:rsidR="005B7373" w:rsidRPr="0085537B" w14:paraId="24928C5A" w14:textId="77777777" w:rsidTr="005B737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8A4A9" w14:textId="77777777" w:rsidR="005B7373" w:rsidRPr="0085537B" w:rsidRDefault="005B7373" w:rsidP="005B737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522BC" w14:textId="3439FF6A" w:rsidR="005B7373" w:rsidRPr="005B7373" w:rsidRDefault="005B7373" w:rsidP="00DC3AD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DC3AD3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F8A18" w14:textId="4BEB4EC1" w:rsidR="005B7373" w:rsidRPr="005B7373" w:rsidRDefault="005B7373" w:rsidP="00DC3AD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DC3AD3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CE038" w14:textId="4CC5DFF0" w:rsidR="005B7373" w:rsidRPr="005B7373" w:rsidRDefault="005B7373" w:rsidP="00DC3AD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DC3AD3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5B7373" w:rsidRPr="0085537B" w14:paraId="24A38C5F" w14:textId="77777777" w:rsidTr="005B7373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C8D5" w14:textId="77777777" w:rsidR="005B7373" w:rsidRPr="0085537B" w:rsidRDefault="005B7373" w:rsidP="005B737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Predi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6713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13D64F" w14:textId="3B0BFE98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72199F" w14:textId="4A8345A6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BAD0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0528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39CAD1" w14:textId="6C849EC4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A7C385" w14:textId="1D7164EE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A60C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1938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93BADB" w14:textId="5C95EF6B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006A0A" w14:textId="36A66594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CAB1" w14:textId="77777777" w:rsidR="005B7373" w:rsidRPr="0085537B" w:rsidRDefault="005B7373" w:rsidP="005B737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DC3AD3" w:rsidRPr="0085537B" w14:paraId="18B8E650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014" w14:textId="4972FB1F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7552" w14:textId="6B4E9CF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FFA3" w14:textId="2889C800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AC49F" w14:textId="17D635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EF17" w14:textId="6929A39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D51C" w14:textId="371DB3D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0C603" w14:textId="520633AC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581B" w14:textId="3CED5B3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DE1D9" w14:textId="29B773C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C4C17" w14:textId="6AA3DC1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0564A" w14:textId="605CA17F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FCB45" w14:textId="5E4E114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609C3" w14:textId="392B344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67</w:t>
            </w:r>
          </w:p>
        </w:tc>
      </w:tr>
      <w:tr w:rsidR="00DC3AD3" w:rsidRPr="0085537B" w14:paraId="3C56E2CC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F7A" w14:textId="35837734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A894" w14:textId="30E84B0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C24A0" w14:textId="76D266F0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90485" w14:textId="79C22E1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F121F" w14:textId="0F5594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E439F" w14:textId="23689BF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D7225" w14:textId="126A6E83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4E6A1" w14:textId="5E970CC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08D59" w14:textId="3D63D41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F5181" w14:textId="589E582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9F75" w14:textId="4AAE5744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682D4" w14:textId="1F6D1EE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C4FF" w14:textId="49E1432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677</w:t>
            </w:r>
          </w:p>
        </w:tc>
      </w:tr>
      <w:tr w:rsidR="00DC3AD3" w:rsidRPr="0085537B" w14:paraId="3DF32C77" w14:textId="77777777" w:rsidTr="00C9023B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A24" w14:textId="6C60EB85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HHcy </w:t>
            </w:r>
            <w:r w:rsidRPr="0085537B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85B6" w14:textId="7FA79C4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5665A" w14:textId="6FF51F7F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549B1" w14:textId="32B32EE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FC71" w14:textId="004A29C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6DE1" w14:textId="5AD139A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19BF7" w14:textId="3F303002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C1824" w14:textId="6473D79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72141" w14:textId="10F3E1D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49E9C" w14:textId="5D09BAA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057CC" w14:textId="3C1D1806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5A8C1" w14:textId="0B8A129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C50A" w14:textId="4B31DB3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22</w:t>
            </w:r>
          </w:p>
        </w:tc>
      </w:tr>
      <w:tr w:rsidR="00DC3AD3" w:rsidRPr="0085537B" w14:paraId="2BDB312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93D" w14:textId="2A19FD9A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98FD" w14:textId="55D0A16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66E46" w14:textId="14E5C346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62E54" w14:textId="697DE7E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C0F48" w14:textId="59FEB82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D7301" w14:textId="61BC89D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0313E" w14:textId="4DA7F19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194EE" w14:textId="7F6BCF4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1E57" w14:textId="0ECC08D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8790" w14:textId="4C6830F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C4293" w14:textId="3E7C81EA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5B8D" w14:textId="51ABC8E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31ED" w14:textId="09FFCF4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829</w:t>
            </w:r>
          </w:p>
        </w:tc>
      </w:tr>
      <w:tr w:rsidR="00DC3AD3" w:rsidRPr="0085537B" w14:paraId="424A0CCF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F719" w14:textId="2964B15B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64636" w14:textId="1AE16F3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0BB24" w14:textId="077F0898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04E14" w14:textId="5E9B3A8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FFB2E" w14:textId="114BE5A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D1D7" w14:textId="6D689A6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B8450" w14:textId="134FB85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7229D" w14:textId="728AA181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9E1A" w14:textId="293E66A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D0BC" w14:textId="027D29D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120E" w14:textId="2D4A5F2E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A941D" w14:textId="3682A17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F1E2" w14:textId="7A0B0FC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</w:tr>
      <w:tr w:rsidR="00DC3AD3" w:rsidRPr="0085537B" w14:paraId="31DFAF50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F50" w14:textId="110D68EE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98EF" w14:textId="7D88A55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4A04A" w14:textId="56BC9D78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6DD7E" w14:textId="08CEF8E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0E5B" w14:textId="327A7FA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0DAEE" w14:textId="0D554DD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9A826" w14:textId="6B9899D3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BB508" w14:textId="611B52A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C9BD8" w14:textId="3311018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9B6A9" w14:textId="2366F72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9916C" w14:textId="7A7553B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4996" w14:textId="2B96A31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D151" w14:textId="3CBE4ED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89</w:t>
            </w:r>
          </w:p>
        </w:tc>
      </w:tr>
      <w:tr w:rsidR="00DC3AD3" w:rsidRPr="0085537B" w14:paraId="43B2BA3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9AE" w14:textId="09D1D673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Underweight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E4B6" w14:textId="0BA4DCC8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47E1C" w14:textId="504D071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807C3E"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C056A" w14:textId="309FEE71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807C3E"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8918B" w14:textId="3052210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807C3E"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466A1" w14:textId="00F5DD6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888EA" w14:textId="733B51D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211B1" w14:textId="45BEAED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DA005" w14:textId="3F476E4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82EBC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DEBB2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5D024" w14:textId="4DDC8F2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DA01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DC3AD3" w:rsidRPr="0085537B" w14:paraId="2273A96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C46" w14:textId="779E6872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2C09" w14:textId="7777777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4225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5309C" w14:textId="64D6EBD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9441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4B33" w14:textId="2799BD3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07C3E"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78507" w14:textId="1D97EC9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807C3E"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4DBEF" w14:textId="3E338E8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807C3E"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5C20" w14:textId="4781593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807C3E"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7B01" w14:textId="47D0E08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08BD" w14:textId="33430DBD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092F6" w14:textId="2E72CBF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28BD2" w14:textId="0506FD4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  <w:tr w:rsidR="00DC3AD3" w:rsidRPr="0085537B" w14:paraId="0CC2E144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887A" w14:textId="3C76A756" w:rsidR="00DC3AD3" w:rsidRPr="0085537B" w:rsidRDefault="00DC3AD3" w:rsidP="00EF482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Inflammation 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× </w:t>
            </w:r>
            <w:r w:rsidR="00EF482A">
              <w:rPr>
                <w:rFonts w:eastAsia="Times New Roman" w:cs="Times New Roman"/>
                <w:color w:val="000000"/>
                <w:szCs w:val="24"/>
              </w:rPr>
              <w:t>Sex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7734" w14:textId="7777777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CD94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A5BB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AB319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5C0D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2D9A1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3EF2C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B443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255D" w14:textId="2D05335D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70E6A" w14:textId="285E13B9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0EA1A" w14:textId="50B5D936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1C015" w14:textId="1805BF7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405</w:t>
            </w:r>
          </w:p>
        </w:tc>
      </w:tr>
      <w:tr w:rsidR="00DC3AD3" w:rsidRPr="0085537B" w14:paraId="79162E91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35F" w14:textId="7A2E460F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Milk total protein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0DFE" w14:textId="775713A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2C39D" w14:textId="1BCA3F2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D91E2" w14:textId="3617039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23EF4" w14:textId="5C32D1D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0488" w14:textId="12D93CD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44A9C" w14:textId="0ECF6169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5A580" w14:textId="48B9320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B265F" w14:textId="38CB1AD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F2579" w14:textId="1353A21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ED427" w14:textId="07C4C94D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D5C2A" w14:textId="66AA12E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7C7E" w14:textId="085E301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</w:tr>
      <w:tr w:rsidR="00DC3AD3" w:rsidRPr="0085537B" w14:paraId="4485C6A2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717A" w14:textId="7777777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3873" w14:textId="41227B9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6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3A061" w14:textId="1E7A849D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57988" w14:textId="3AA70E6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2382" w14:textId="1356086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B9FED" w14:textId="67E022B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6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42E73" w14:textId="55C0C32A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3225C" w14:textId="69A23EF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0666" w14:textId="4AE65CA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5425" w14:textId="0BCA42B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6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366E0" w14:textId="6A2D2DC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2BEA5" w14:textId="7C88CC0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AA6B" w14:textId="15A774E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7C3E">
              <w:t>0.000</w:t>
            </w:r>
          </w:p>
        </w:tc>
      </w:tr>
      <w:tr w:rsidR="00DC3AD3" w:rsidRPr="0085537B" w14:paraId="6322E8E9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6767" w14:textId="0CAB4C30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Pr="001A215E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DA2E0" w14:textId="5CA50130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AAF54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E37A7" w14:textId="5C3C59B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D80F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7D8FA" w14:textId="38FEA0F5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D0716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BABD0" w14:textId="24B6E146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B1EDC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7801" w14:textId="72F64782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07C3E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3F938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AA59E" w14:textId="54BE6D4D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05D69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DC3AD3" w:rsidRPr="0085537B" w14:paraId="5D2AB8BE" w14:textId="77777777" w:rsidTr="00C9023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A860" w14:textId="0E714898" w:rsidR="00DC3AD3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63E4"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1963E4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55AF7" w14:textId="5F2AD8AB" w:rsidR="00DC3AD3" w:rsidRDefault="00AE574E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FABBF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C7516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49766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E5B2" w14:textId="1980758E" w:rsidR="00DC3AD3" w:rsidRDefault="00AE574E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895A3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15BFE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2E794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FD79" w14:textId="555ED329" w:rsidR="00DC3AD3" w:rsidRDefault="00AE574E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AC33B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071B9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77E08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DC3AD3" w:rsidRPr="0085537B" w14:paraId="14FE879A" w14:textId="77777777" w:rsidTr="00F7250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0986" w14:textId="6DBD03C1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66337D">
              <w:rPr>
                <w:rFonts w:eastAsia="Times New Roman" w:cs="Times New Roman"/>
                <w:color w:val="000000"/>
                <w:szCs w:val="24"/>
              </w:rPr>
              <w:t>Adjusted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R</w:t>
            </w:r>
            <w:r w:rsidRPr="00F372E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42DE6" w14:textId="5798944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4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B27B1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F1B0B0" w14:textId="5634E7E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42B7F" w14:textId="4FE24D7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DC8AF" w14:textId="2F89472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4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029B4C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189906" w14:textId="1E358381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B33E8A" w14:textId="71AAC6A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DE79B" w14:textId="00A526B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0.4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87C16F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CACFF2" w14:textId="042C8F7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837F4" w14:textId="371705B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  <w:tr w:rsidR="00DC3AD3" w:rsidRPr="0085537B" w14:paraId="00DDC1B3" w14:textId="77777777" w:rsidTr="00161E2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58EC6" w14:textId="44EDDF52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Mean 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33699" w14:textId="7E385B0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BBA2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23804" w14:textId="4827FA5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6BC047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3BBD6" w14:textId="3914194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58D16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9BE41" w14:textId="2D0C654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4C8B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37BDE" w14:textId="3365B68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7C3E"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02CD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B3DC" w14:textId="3F14A1E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17F251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</w:tbl>
    <w:p w14:paraId="67D5FFDD" w14:textId="48FF04AE" w:rsidR="000D06A0" w:rsidRPr="0085537B" w:rsidRDefault="000D5908" w:rsidP="000D5908">
      <w:pPr>
        <w:spacing w:after="0" w:line="480" w:lineRule="auto"/>
        <w:rPr>
          <w:rFonts w:eastAsia="Times New Roman" w:cs="Times New Roman"/>
          <w:color w:val="000000"/>
          <w:szCs w:val="24"/>
        </w:rPr>
      </w:pPr>
      <w:r w:rsidRPr="0085537B">
        <w:rPr>
          <w:rFonts w:eastAsia="Times New Roman" w:cs="Times New Roman"/>
          <w:color w:val="000000"/>
          <w:szCs w:val="24"/>
          <w:vertAlign w:val="superscript"/>
        </w:rPr>
        <w:t>a</w:t>
      </w:r>
      <w:r w:rsidRPr="0085537B">
        <w:rPr>
          <w:rFonts w:eastAsia="Times New Roman" w:cs="Times New Roman"/>
          <w:color w:val="000000"/>
          <w:szCs w:val="24"/>
        </w:rPr>
        <w:t xml:space="preserve"> </w:t>
      </w:r>
      <w:r w:rsidR="000D06A0" w:rsidRPr="0085537B">
        <w:rPr>
          <w:rFonts w:eastAsia="Times New Roman" w:cs="Times New Roman"/>
          <w:color w:val="000000"/>
          <w:szCs w:val="24"/>
        </w:rPr>
        <w:t>HHcy, hyperhomocysteinemia (s</w:t>
      </w:r>
      <w:r w:rsidRPr="0085537B">
        <w:rPr>
          <w:rFonts w:eastAsia="Times New Roman" w:cs="Times New Roman"/>
          <w:color w:val="000000"/>
          <w:szCs w:val="24"/>
        </w:rPr>
        <w:t>erum homocysteine &gt; 12 µmol/l)</w:t>
      </w:r>
      <w:r w:rsidR="001A215E">
        <w:rPr>
          <w:rFonts w:eastAsia="Times New Roman" w:cs="Times New Roman"/>
          <w:color w:val="000000"/>
          <w:szCs w:val="24"/>
        </w:rPr>
        <w:t>; VIF, variance inflation factor</w:t>
      </w:r>
    </w:p>
    <w:p w14:paraId="46B2E047" w14:textId="77777777" w:rsidR="000D06A0" w:rsidRPr="0085537B" w:rsidRDefault="000D06A0" w:rsidP="000D5908">
      <w:pPr>
        <w:spacing w:after="0" w:line="480" w:lineRule="auto"/>
        <w:rPr>
          <w:rFonts w:eastAsia="Times New Roman" w:cs="Times New Roman"/>
          <w:color w:val="000000"/>
          <w:szCs w:val="24"/>
        </w:rPr>
      </w:pPr>
    </w:p>
    <w:p w14:paraId="67D56C20" w14:textId="77777777" w:rsidR="000D5908" w:rsidRPr="0085537B" w:rsidRDefault="000D5908" w:rsidP="000D5908">
      <w:pPr>
        <w:spacing w:after="0"/>
        <w:rPr>
          <w:rStyle w:val="Heading5Char"/>
          <w:rFonts w:ascii="Times New Roman" w:hAnsi="Times New Roman" w:cs="Times New Roman"/>
          <w:szCs w:val="24"/>
        </w:rPr>
      </w:pPr>
      <w:r w:rsidRPr="001C120D">
        <w:rPr>
          <w:rFonts w:eastAsia="Times New Roman" w:cs="Times New Roman"/>
          <w:i/>
          <w:color w:val="000000"/>
          <w:szCs w:val="24"/>
        </w:rPr>
        <w:t>B</w:t>
      </w:r>
      <w:r w:rsidRPr="0085537B">
        <w:rPr>
          <w:rFonts w:eastAsia="Times New Roman" w:cs="Times New Roman"/>
          <w:color w:val="000000"/>
          <w:szCs w:val="24"/>
        </w:rPr>
        <w:t>. Outcome Milk FOLR1 (ln) n=20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44"/>
        <w:gridCol w:w="836"/>
        <w:gridCol w:w="836"/>
        <w:gridCol w:w="756"/>
        <w:gridCol w:w="756"/>
        <w:gridCol w:w="836"/>
        <w:gridCol w:w="836"/>
        <w:gridCol w:w="756"/>
        <w:gridCol w:w="756"/>
        <w:gridCol w:w="836"/>
        <w:gridCol w:w="836"/>
        <w:gridCol w:w="756"/>
        <w:gridCol w:w="756"/>
      </w:tblGrid>
      <w:tr w:rsidR="00912242" w:rsidRPr="0085537B" w14:paraId="02DE9698" w14:textId="77777777" w:rsidTr="0091224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242F7" w14:textId="77777777" w:rsidR="00912242" w:rsidRPr="0085537B" w:rsidRDefault="00912242" w:rsidP="00912242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556D7" w14:textId="41A01449" w:rsidR="00912242" w:rsidRPr="00912242" w:rsidRDefault="00912242" w:rsidP="00DC3AD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DC3AD3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D2410" w14:textId="1D3CE4F1" w:rsidR="00912242" w:rsidRPr="00912242" w:rsidRDefault="00912242" w:rsidP="00DC3AD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DC3AD3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9819F" w14:textId="3F51D675" w:rsidR="00912242" w:rsidRPr="00912242" w:rsidRDefault="00912242" w:rsidP="00DC3AD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="00DC3AD3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</w:tr>
      <w:tr w:rsidR="00912242" w:rsidRPr="0085537B" w14:paraId="5F40F5DB" w14:textId="77777777" w:rsidTr="00912242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D13C" w14:textId="77777777" w:rsidR="00912242" w:rsidRPr="0085537B" w:rsidRDefault="00912242" w:rsidP="00912242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Predict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D41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D95CA8" w14:textId="69023DFE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A60405" w14:textId="2E9060AB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D948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2C36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CDC44A" w14:textId="4A94BD5C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BAC226" w14:textId="58E8B0A6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FDEE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31B0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ef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A4E1BB" w14:textId="46CBEB1A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73FB17" w14:textId="7BD7CB72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Cs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6624" w14:textId="77777777" w:rsidR="00912242" w:rsidRPr="0085537B" w:rsidRDefault="00912242" w:rsidP="0091224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DC3AD3" w:rsidRPr="0085537B" w14:paraId="2A4ADA31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2163" w14:textId="048F376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AFF3" w14:textId="17ADF86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7B13D" w14:textId="340033E3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446521"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EE713" w14:textId="748F2DC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B006" w14:textId="1C084C4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9A61" w14:textId="6856C05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5D0D8" w14:textId="261F6A76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231DD" w14:textId="31C645A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AEB9" w14:textId="1405AC8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45B1" w14:textId="35E9F0C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24589" w14:textId="54B0AB18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B6899" w14:textId="662D47E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927F" w14:textId="188DC4F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74</w:t>
            </w:r>
          </w:p>
        </w:tc>
      </w:tr>
      <w:tr w:rsidR="00DC3AD3" w:rsidRPr="0085537B" w14:paraId="2DFE419C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107" w14:textId="7DD3A7BE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5801" w14:textId="248BF3D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6B778" w14:textId="5FEB154C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446521"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C327" w14:textId="162E268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9020" w14:textId="259FC02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E50F" w14:textId="470E7C1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FFF73" w14:textId="7E1935E3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C3BE7" w14:textId="1F70BAD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E362" w14:textId="6858066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5830" w14:textId="0A7613E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30F69" w14:textId="782F4AD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1423" w14:textId="0AB32C6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4F5E" w14:textId="18542AD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540</w:t>
            </w:r>
          </w:p>
        </w:tc>
      </w:tr>
      <w:tr w:rsidR="00DC3AD3" w:rsidRPr="0085537B" w14:paraId="215E1390" w14:textId="77777777" w:rsidTr="00AB410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D6B1" w14:textId="3A0002FB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HHcy</w:t>
            </w:r>
            <w:r w:rsidRPr="0085537B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EFB0" w14:textId="381FE24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B5C5" w14:textId="3E7BF1E8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446521"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EECEE" w14:textId="6C14D5A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56ED" w14:textId="60EFEBA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AD2E" w14:textId="5AA2744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6D357" w14:textId="1580891C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2AC3A" w14:textId="743A073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2A33" w14:textId="7AF0A71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9110" w14:textId="0FD7902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6ACEC" w14:textId="38058FC0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0C970" w14:textId="6E98BED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911F" w14:textId="1DD56CF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43</w:t>
            </w:r>
          </w:p>
        </w:tc>
      </w:tr>
      <w:tr w:rsidR="00DC3AD3" w:rsidRPr="0085537B" w14:paraId="565C474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4C9C" w14:textId="4B6188F5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D995" w14:textId="028D243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9FC12" w14:textId="4D13CBC0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446521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C0BF6" w14:textId="3E708B1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A63F" w14:textId="1AF6A1A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A2C6" w14:textId="60239911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F4833" w14:textId="2532DFCD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97773" w14:textId="127B3A4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3160" w14:textId="3973937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0286" w14:textId="0D40F3D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4C212" w14:textId="5FAAE144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D9A22" w14:textId="04C4F45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E0D1" w14:textId="6CF0968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728</w:t>
            </w:r>
          </w:p>
        </w:tc>
      </w:tr>
      <w:tr w:rsidR="00DC3AD3" w:rsidRPr="0085537B" w14:paraId="6747F7CA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0DC" w14:textId="35A9A33F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AF8D" w14:textId="777D0CF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6F37" w14:textId="0818E698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6FCB" w14:textId="14C8EC1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81BC" w14:textId="0CD1103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EFFE" w14:textId="0EB3A7A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41CE1" w14:textId="7A294199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3D8B0" w14:textId="28AAAB1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A3B0" w14:textId="4F617D4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49AD" w14:textId="1B3BC20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14484" w14:textId="571F598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465E" w14:textId="31CD2D3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59CA" w14:textId="610BDEC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0</w:t>
            </w:r>
          </w:p>
        </w:tc>
      </w:tr>
      <w:tr w:rsidR="00DC3AD3" w:rsidRPr="0085537B" w14:paraId="28EA6FAF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DED" w14:textId="588533B5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8C5D" w14:textId="4E7B269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AF588" w14:textId="13A847CB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AC1E0" w14:textId="07DE1C1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6C0A" w14:textId="01565C7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9452" w14:textId="5AF0C9D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24E34" w14:textId="6097181E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BD02D" w14:textId="52DC666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25A4" w14:textId="23746F4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7A48" w14:textId="071EE7A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CCA63" w14:textId="3D8DFBD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DDA6" w14:textId="711988A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D357" w14:textId="20A2A64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78</w:t>
            </w:r>
          </w:p>
        </w:tc>
      </w:tr>
      <w:tr w:rsidR="00DC3AD3" w:rsidRPr="0085537B" w14:paraId="2C10B150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BE2" w14:textId="2D51CB1D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Underweight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C898" w14:textId="180EE58B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64EE0" w14:textId="2D30058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446521"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A519A" w14:textId="6E5ACE9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446521"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5E61" w14:textId="48DD0FD5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szCs w:val="24"/>
              </w:rPr>
            </w:pPr>
            <w:r w:rsidRPr="00446521"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1472" w14:textId="21A9ABD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11449" w14:textId="05335B50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31343" w14:textId="1E42C29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AD81" w14:textId="0230BD8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3D7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1FBB2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ED2F3" w14:textId="4A0D256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5EE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DC3AD3" w:rsidRPr="0085537B" w14:paraId="2080BAD9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272" w14:textId="677108FD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ron deficiency anemia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 × </w:t>
            </w:r>
            <w:r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64BA" w14:textId="7777777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76DF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BE7B9" w14:textId="64CCB48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67DF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F0A9" w14:textId="3A9F297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446521"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BD658" w14:textId="463A0BC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446521"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55D0" w14:textId="1575469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446521"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0546" w14:textId="4B4BB64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  <w:r w:rsidRPr="00446521"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C991" w14:textId="4B707F5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203A4" w14:textId="35D2C3B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FB10B" w14:textId="71AB0E6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C605" w14:textId="4A549E3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</w:p>
        </w:tc>
      </w:tr>
      <w:tr w:rsidR="00DC3AD3" w:rsidRPr="0085537B" w14:paraId="7157F25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C9EB" w14:textId="6E703DE7" w:rsidR="00DC3AD3" w:rsidRPr="0085537B" w:rsidRDefault="00DC3AD3" w:rsidP="00EF482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Inflammation </w:t>
            </w:r>
            <w:r w:rsidRPr="0085537B">
              <w:rPr>
                <w:rFonts w:eastAsia="Times New Roman" w:cs="Times New Roman"/>
                <w:color w:val="000000"/>
                <w:szCs w:val="24"/>
              </w:rPr>
              <w:t xml:space="preserve">× </w:t>
            </w:r>
            <w:r w:rsidR="00EF482A">
              <w:rPr>
                <w:rFonts w:eastAsia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22A5" w14:textId="7777777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C11D3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4852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DC5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D20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A678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C2575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5C78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7D13" w14:textId="6A70FCA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21A3E" w14:textId="218F798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59C47" w14:textId="0BC1A8B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553E" w14:textId="085FE7C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363</w:t>
            </w:r>
          </w:p>
        </w:tc>
      </w:tr>
      <w:tr w:rsidR="00DC3AD3" w:rsidRPr="0085537B" w14:paraId="5D1310C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E18" w14:textId="7CB4875E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Milk total protein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E016" w14:textId="2CBAC8D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950AD" w14:textId="07CA357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C7F04" w14:textId="0C82C65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79D1" w14:textId="34EFB2F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BE76" w14:textId="65582F9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2901" w14:textId="1B8F6A4F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F75C1" w14:textId="3380F59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527E" w14:textId="11DF3201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F97C" w14:textId="75B49B1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60993" w14:textId="3D460FCC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0E77C" w14:textId="70A350D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46EF" w14:textId="4298672E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0</w:t>
            </w:r>
          </w:p>
        </w:tc>
      </w:tr>
      <w:tr w:rsidR="00DC3AD3" w:rsidRPr="0085537B" w14:paraId="6D98BE42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1D3C" w14:textId="77777777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69DA" w14:textId="03A3958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6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FC532" w14:textId="114154CB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446521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EAEFB" w14:textId="56CD6F2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BA467" w14:textId="70FDAC7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5433C" w14:textId="786E1AA6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6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8B1F" w14:textId="54FDB49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12545" w14:textId="12062FC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A50E" w14:textId="11617552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85371" w14:textId="0CD565E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6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EF50" w14:textId="17E0C6C9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446521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5CDA5" w14:textId="3FE2A10D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F2A9A" w14:textId="3A9DAAB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446521">
              <w:t>0.000</w:t>
            </w:r>
          </w:p>
        </w:tc>
      </w:tr>
      <w:tr w:rsidR="00DC3AD3" w:rsidRPr="0085537B" w14:paraId="7CA81BA6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887A" w14:textId="722750C0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odel </w:t>
            </w:r>
            <w:r w:rsidRPr="001A215E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F8570" w14:textId="455CCBD1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9AF8C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F00B6" w14:textId="1ACCB934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B3CF5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58AA" w14:textId="77E75520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6F4D7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555A3" w14:textId="2C8702E6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32CED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438C2" w14:textId="6FC60023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C809E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2510D" w14:textId="6409A2EE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531D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DC3AD3" w:rsidRPr="0085537B" w14:paraId="3DCA3FF0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93E3" w14:textId="0ECF34CC" w:rsidR="00DC3AD3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63E4"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1963E4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2D1B" w14:textId="1593C0AA" w:rsidR="00DC3AD3" w:rsidRDefault="001963E4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1CC9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7F26E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C54A1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8931" w14:textId="3E4DE5E3" w:rsidR="00DC3AD3" w:rsidRDefault="001963E4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6FB7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8BAF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C0A5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39C8" w14:textId="6871C108" w:rsidR="00DC3AD3" w:rsidRDefault="001963E4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7E35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774D8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A6826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DC3AD3" w:rsidRPr="0085537B" w14:paraId="3EABF0C9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61A" w14:textId="4A55C660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85537B">
              <w:rPr>
                <w:rFonts w:eastAsia="Times New Roman" w:cs="Times New Roman"/>
                <w:color w:val="000000"/>
                <w:szCs w:val="24"/>
              </w:rPr>
              <w:lastRenderedPageBreak/>
              <w:t>Adjusted R</w:t>
            </w:r>
            <w:r w:rsidRPr="00F372E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5B1D" w14:textId="14C2CE5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C278D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D662A" w14:textId="32006C6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320D" w14:textId="48251A6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5609" w14:textId="46C6D25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68F16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6040" w14:textId="1E6BBA4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4DF1" w14:textId="56817BC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D385" w14:textId="44285AB4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5E242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6A088" w14:textId="3A9F066A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6E20" w14:textId="7AE99578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  <w:tr w:rsidR="00DC3AD3" w:rsidRPr="0085537B" w14:paraId="0E89DA34" w14:textId="77777777" w:rsidTr="00AB41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2CBAFB" w14:textId="5483F10B" w:rsidR="00DC3AD3" w:rsidRPr="0085537B" w:rsidRDefault="00DC3AD3" w:rsidP="00DC3AD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 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C0DEC9F" w14:textId="55FD1A3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83D6DF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3B8DDE" w14:textId="65962E8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0BE4C1A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F52A7A3" w14:textId="76769D8C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2D0517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F5FA3A" w14:textId="333C0F8B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78D26A8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11E1784" w14:textId="381E5DDF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46521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EF9590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8ED82" w14:textId="1F85B7F9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C3C63CE" w14:textId="77777777" w:rsidR="00DC3AD3" w:rsidRPr="0085537B" w:rsidRDefault="00DC3AD3" w:rsidP="00DC3AD3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</w:tr>
    </w:tbl>
    <w:p w14:paraId="4F173E1E" w14:textId="4F851C31" w:rsidR="000D5908" w:rsidRDefault="000D5908" w:rsidP="006C06A5">
      <w:pPr>
        <w:pStyle w:val="TableFigureTitle"/>
        <w:ind w:left="0"/>
        <w:rPr>
          <w:rFonts w:eastAsia="Times New Roman" w:cs="Times New Roman"/>
          <w:color w:val="000000"/>
          <w:szCs w:val="24"/>
        </w:rPr>
      </w:pPr>
      <w:r w:rsidRPr="0085537B">
        <w:rPr>
          <w:rFonts w:eastAsia="Times New Roman" w:cs="Times New Roman"/>
          <w:color w:val="000000"/>
          <w:szCs w:val="24"/>
          <w:vertAlign w:val="superscript"/>
        </w:rPr>
        <w:t>b</w:t>
      </w:r>
      <w:r w:rsidRPr="0085537B">
        <w:rPr>
          <w:rFonts w:eastAsia="Times New Roman" w:cs="Times New Roman"/>
          <w:color w:val="000000"/>
          <w:szCs w:val="24"/>
        </w:rPr>
        <w:t xml:space="preserve"> </w:t>
      </w:r>
      <w:r w:rsidR="000D06A0" w:rsidRPr="0085537B">
        <w:rPr>
          <w:rFonts w:eastAsia="Times New Roman" w:cs="Times New Roman"/>
          <w:color w:val="000000"/>
          <w:szCs w:val="24"/>
        </w:rPr>
        <w:t>HHcy, h</w:t>
      </w:r>
      <w:r w:rsidRPr="0085537B">
        <w:rPr>
          <w:rFonts w:eastAsia="Times New Roman" w:cs="Times New Roman"/>
          <w:color w:val="000000"/>
          <w:szCs w:val="24"/>
        </w:rPr>
        <w:t>yperhomocysteinemia (serum homocysteine &gt; 14 µmol/l)</w:t>
      </w:r>
      <w:r w:rsidR="001A215E">
        <w:rPr>
          <w:rFonts w:eastAsia="Times New Roman" w:cs="Times New Roman"/>
          <w:color w:val="000000"/>
          <w:szCs w:val="24"/>
        </w:rPr>
        <w:t>; VIF, variance inflation factor</w:t>
      </w:r>
    </w:p>
    <w:p w14:paraId="24D5E658" w14:textId="5BEB8001" w:rsidR="001C120D" w:rsidRDefault="001C120D" w:rsidP="006C06A5">
      <w:pPr>
        <w:pStyle w:val="TableFigureTitle"/>
        <w:ind w:left="0"/>
        <w:rPr>
          <w:rFonts w:eastAsia="Times New Roman" w:cs="Times New Roman"/>
          <w:color w:val="000000"/>
          <w:szCs w:val="24"/>
        </w:rPr>
      </w:pPr>
    </w:p>
    <w:sectPr w:rsidR="001C120D" w:rsidSect="00912242">
      <w:type w:val="continuous"/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DE3027" w16cex:dateUtc="2021-09-04T21:49:00Z"/>
  <w16cex:commentExtensible w16cex:durableId="24DE305F" w16cex:dateUtc="2021-09-04T21:50:00Z"/>
  <w16cex:commentExtensible w16cex:durableId="24E5E3BD" w16cex:dateUtc="2021-09-10T18:01:00Z"/>
  <w16cex:commentExtensible w16cex:durableId="24E5E710" w16cex:dateUtc="2021-09-10T18:15:00Z"/>
  <w16cex:commentExtensible w16cex:durableId="24E5E8E2" w16cex:dateUtc="2021-09-10T18:23:00Z"/>
  <w16cex:commentExtensible w16cex:durableId="24E5EAC7" w16cex:dateUtc="2021-09-10T18:31:00Z"/>
  <w16cex:commentExtensible w16cex:durableId="24E5EB09" w16cex:dateUtc="2021-09-10T18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C23CC0E" w16cid:durableId="24DE3027"/>
  <w16cid:commentId w16cid:paraId="0150CED4" w16cid:durableId="24DE305F"/>
  <w16cid:commentId w16cid:paraId="622CCCAF" w16cid:durableId="24E5E3BD"/>
  <w16cid:commentId w16cid:paraId="5D0190FE" w16cid:durableId="24E5E710"/>
  <w16cid:commentId w16cid:paraId="2FE4D9C2" w16cid:durableId="24E5E8E2"/>
  <w16cid:commentId w16cid:paraId="77967F82" w16cid:durableId="24E5EAC7"/>
  <w16cid:commentId w16cid:paraId="1E9695B3" w16cid:durableId="24E5EB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FB3B2" w14:textId="77777777" w:rsidR="00EA4EDD" w:rsidRDefault="00EA4EDD" w:rsidP="00796FFE">
      <w:pPr>
        <w:spacing w:after="0" w:line="240" w:lineRule="auto"/>
      </w:pPr>
      <w:r>
        <w:separator/>
      </w:r>
    </w:p>
  </w:endnote>
  <w:endnote w:type="continuationSeparator" w:id="0">
    <w:p w14:paraId="5A4AFD05" w14:textId="77777777" w:rsidR="00EA4EDD" w:rsidRDefault="00EA4EDD" w:rsidP="00796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047F06" w14:textId="77777777" w:rsidR="00EA4EDD" w:rsidRDefault="00EA4EDD" w:rsidP="00796FFE">
      <w:pPr>
        <w:spacing w:after="0" w:line="240" w:lineRule="auto"/>
      </w:pPr>
      <w:r>
        <w:separator/>
      </w:r>
    </w:p>
  </w:footnote>
  <w:footnote w:type="continuationSeparator" w:id="0">
    <w:p w14:paraId="73221C25" w14:textId="77777777" w:rsidR="00EA4EDD" w:rsidRDefault="00EA4EDD" w:rsidP="00796F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4715F"/>
    <w:multiLevelType w:val="hybridMultilevel"/>
    <w:tmpl w:val="53E29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70982"/>
    <w:multiLevelType w:val="hybridMultilevel"/>
    <w:tmpl w:val="DACA24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B1078"/>
    <w:multiLevelType w:val="hybridMultilevel"/>
    <w:tmpl w:val="DEF85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635EFB"/>
    <w:multiLevelType w:val="hybridMultilevel"/>
    <w:tmpl w:val="030E7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021B7"/>
    <w:multiLevelType w:val="hybridMultilevel"/>
    <w:tmpl w:val="66600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F6726"/>
    <w:multiLevelType w:val="hybridMultilevel"/>
    <w:tmpl w:val="BE2E71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2B0736"/>
    <w:multiLevelType w:val="hybridMultilevel"/>
    <w:tmpl w:val="0A62C4CA"/>
    <w:lvl w:ilvl="0" w:tplc="85CC846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E90189"/>
    <w:multiLevelType w:val="hybridMultilevel"/>
    <w:tmpl w:val="D910F8E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0368B2"/>
    <w:multiLevelType w:val="hybridMultilevel"/>
    <w:tmpl w:val="6E8A4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02744"/>
    <w:multiLevelType w:val="hybridMultilevel"/>
    <w:tmpl w:val="1F92A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7967CE"/>
    <w:multiLevelType w:val="hybridMultilevel"/>
    <w:tmpl w:val="B2E2F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EE6F70"/>
    <w:multiLevelType w:val="hybridMultilevel"/>
    <w:tmpl w:val="F5984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570ADD"/>
    <w:multiLevelType w:val="hybridMultilevel"/>
    <w:tmpl w:val="E07CA5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4B14B23"/>
    <w:multiLevelType w:val="hybridMultilevel"/>
    <w:tmpl w:val="8A10F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07643"/>
    <w:multiLevelType w:val="hybridMultilevel"/>
    <w:tmpl w:val="015A18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DCA299C"/>
    <w:multiLevelType w:val="hybridMultilevel"/>
    <w:tmpl w:val="537E62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0B0500F"/>
    <w:multiLevelType w:val="hybridMultilevel"/>
    <w:tmpl w:val="36442998"/>
    <w:lvl w:ilvl="0" w:tplc="00840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1236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ACB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002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408C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24C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A0DE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48C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0629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6420088"/>
    <w:multiLevelType w:val="hybridMultilevel"/>
    <w:tmpl w:val="1022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6"/>
  </w:num>
  <w:num w:numId="3">
    <w:abstractNumId w:val="8"/>
  </w:num>
  <w:num w:numId="4">
    <w:abstractNumId w:val="9"/>
  </w:num>
  <w:num w:numId="5">
    <w:abstractNumId w:val="11"/>
  </w:num>
  <w:num w:numId="6">
    <w:abstractNumId w:val="7"/>
  </w:num>
  <w:num w:numId="7">
    <w:abstractNumId w:val="14"/>
  </w:num>
  <w:num w:numId="8">
    <w:abstractNumId w:val="17"/>
  </w:num>
  <w:num w:numId="9">
    <w:abstractNumId w:val="13"/>
  </w:num>
  <w:num w:numId="10">
    <w:abstractNumId w:val="0"/>
  </w:num>
  <w:num w:numId="11">
    <w:abstractNumId w:val="12"/>
  </w:num>
  <w:num w:numId="12">
    <w:abstractNumId w:val="1"/>
  </w:num>
  <w:num w:numId="13">
    <w:abstractNumId w:val="3"/>
  </w:num>
  <w:num w:numId="14">
    <w:abstractNumId w:val="4"/>
  </w:num>
  <w:num w:numId="15">
    <w:abstractNumId w:val="5"/>
  </w:num>
  <w:num w:numId="16">
    <w:abstractNumId w:val="15"/>
  </w:num>
  <w:num w:numId="17">
    <w:abstractNumId w:val="1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1C48"/>
    <w:rsid w:val="000014A6"/>
    <w:rsid w:val="00001C2E"/>
    <w:rsid w:val="000030C3"/>
    <w:rsid w:val="00003139"/>
    <w:rsid w:val="00004BEE"/>
    <w:rsid w:val="00005211"/>
    <w:rsid w:val="0000617D"/>
    <w:rsid w:val="00006600"/>
    <w:rsid w:val="00010339"/>
    <w:rsid w:val="00011516"/>
    <w:rsid w:val="00011A9A"/>
    <w:rsid w:val="0001204F"/>
    <w:rsid w:val="00012ECB"/>
    <w:rsid w:val="00013099"/>
    <w:rsid w:val="00014FD9"/>
    <w:rsid w:val="000165D0"/>
    <w:rsid w:val="00017EF5"/>
    <w:rsid w:val="000201DD"/>
    <w:rsid w:val="000202CF"/>
    <w:rsid w:val="0002214A"/>
    <w:rsid w:val="00022E3D"/>
    <w:rsid w:val="000231C6"/>
    <w:rsid w:val="0002348B"/>
    <w:rsid w:val="00024A24"/>
    <w:rsid w:val="00024EBA"/>
    <w:rsid w:val="00025C14"/>
    <w:rsid w:val="00026F8C"/>
    <w:rsid w:val="000274B7"/>
    <w:rsid w:val="000277B7"/>
    <w:rsid w:val="00027A0A"/>
    <w:rsid w:val="00027B51"/>
    <w:rsid w:val="00027F4D"/>
    <w:rsid w:val="00031612"/>
    <w:rsid w:val="00032735"/>
    <w:rsid w:val="00032CC3"/>
    <w:rsid w:val="00032CD5"/>
    <w:rsid w:val="00032D11"/>
    <w:rsid w:val="00032D84"/>
    <w:rsid w:val="000337DA"/>
    <w:rsid w:val="00034200"/>
    <w:rsid w:val="0003493A"/>
    <w:rsid w:val="00034B18"/>
    <w:rsid w:val="00035448"/>
    <w:rsid w:val="00035480"/>
    <w:rsid w:val="00037FFC"/>
    <w:rsid w:val="0004084D"/>
    <w:rsid w:val="000430CC"/>
    <w:rsid w:val="000437BD"/>
    <w:rsid w:val="000443E3"/>
    <w:rsid w:val="00047433"/>
    <w:rsid w:val="00047B72"/>
    <w:rsid w:val="0005050F"/>
    <w:rsid w:val="000525D9"/>
    <w:rsid w:val="00053C02"/>
    <w:rsid w:val="0005404F"/>
    <w:rsid w:val="00054422"/>
    <w:rsid w:val="00054CD9"/>
    <w:rsid w:val="0005587F"/>
    <w:rsid w:val="00055C77"/>
    <w:rsid w:val="00055CC1"/>
    <w:rsid w:val="00057172"/>
    <w:rsid w:val="00057709"/>
    <w:rsid w:val="00060D80"/>
    <w:rsid w:val="000620BA"/>
    <w:rsid w:val="0006210C"/>
    <w:rsid w:val="000625C1"/>
    <w:rsid w:val="000637F0"/>
    <w:rsid w:val="00063F4F"/>
    <w:rsid w:val="000644AB"/>
    <w:rsid w:val="0006706E"/>
    <w:rsid w:val="00067DB1"/>
    <w:rsid w:val="00070E63"/>
    <w:rsid w:val="00070EEE"/>
    <w:rsid w:val="000711B5"/>
    <w:rsid w:val="000711E8"/>
    <w:rsid w:val="00071A22"/>
    <w:rsid w:val="000725B5"/>
    <w:rsid w:val="000731EF"/>
    <w:rsid w:val="00075519"/>
    <w:rsid w:val="00075B4D"/>
    <w:rsid w:val="000765D4"/>
    <w:rsid w:val="00077B05"/>
    <w:rsid w:val="00080783"/>
    <w:rsid w:val="0008111F"/>
    <w:rsid w:val="00083D1A"/>
    <w:rsid w:val="00083EE8"/>
    <w:rsid w:val="000843BA"/>
    <w:rsid w:val="00087506"/>
    <w:rsid w:val="000876FC"/>
    <w:rsid w:val="00087E43"/>
    <w:rsid w:val="00091221"/>
    <w:rsid w:val="00092112"/>
    <w:rsid w:val="0009244F"/>
    <w:rsid w:val="00092C66"/>
    <w:rsid w:val="00092F97"/>
    <w:rsid w:val="000957C1"/>
    <w:rsid w:val="00095E38"/>
    <w:rsid w:val="0009641D"/>
    <w:rsid w:val="000970F6"/>
    <w:rsid w:val="00097468"/>
    <w:rsid w:val="0009750C"/>
    <w:rsid w:val="00097D15"/>
    <w:rsid w:val="000A0C51"/>
    <w:rsid w:val="000A1242"/>
    <w:rsid w:val="000A3193"/>
    <w:rsid w:val="000A3CC3"/>
    <w:rsid w:val="000A7984"/>
    <w:rsid w:val="000B192B"/>
    <w:rsid w:val="000B4362"/>
    <w:rsid w:val="000B5B17"/>
    <w:rsid w:val="000B70E2"/>
    <w:rsid w:val="000B766F"/>
    <w:rsid w:val="000C0031"/>
    <w:rsid w:val="000C07DD"/>
    <w:rsid w:val="000C0A26"/>
    <w:rsid w:val="000C1193"/>
    <w:rsid w:val="000C2F72"/>
    <w:rsid w:val="000C5141"/>
    <w:rsid w:val="000C6869"/>
    <w:rsid w:val="000C6BC2"/>
    <w:rsid w:val="000C7765"/>
    <w:rsid w:val="000D06A0"/>
    <w:rsid w:val="000D12D0"/>
    <w:rsid w:val="000D1D51"/>
    <w:rsid w:val="000D21DB"/>
    <w:rsid w:val="000D26E7"/>
    <w:rsid w:val="000D351B"/>
    <w:rsid w:val="000D4B00"/>
    <w:rsid w:val="000D5908"/>
    <w:rsid w:val="000D66AE"/>
    <w:rsid w:val="000D7374"/>
    <w:rsid w:val="000D799D"/>
    <w:rsid w:val="000E1736"/>
    <w:rsid w:val="000E2D4B"/>
    <w:rsid w:val="000E322A"/>
    <w:rsid w:val="000E3EF5"/>
    <w:rsid w:val="000E44F1"/>
    <w:rsid w:val="000E555D"/>
    <w:rsid w:val="000E6C69"/>
    <w:rsid w:val="000E6E9A"/>
    <w:rsid w:val="000F0FA2"/>
    <w:rsid w:val="000F1460"/>
    <w:rsid w:val="000F1F52"/>
    <w:rsid w:val="000F2312"/>
    <w:rsid w:val="000F48B7"/>
    <w:rsid w:val="000F50C9"/>
    <w:rsid w:val="000F523E"/>
    <w:rsid w:val="000F642F"/>
    <w:rsid w:val="000F6C04"/>
    <w:rsid w:val="00102DA9"/>
    <w:rsid w:val="00104169"/>
    <w:rsid w:val="0010538E"/>
    <w:rsid w:val="0010780F"/>
    <w:rsid w:val="0011096A"/>
    <w:rsid w:val="001119FD"/>
    <w:rsid w:val="00112619"/>
    <w:rsid w:val="00112D40"/>
    <w:rsid w:val="001138C8"/>
    <w:rsid w:val="001145C0"/>
    <w:rsid w:val="00116C50"/>
    <w:rsid w:val="00117AF2"/>
    <w:rsid w:val="00120C48"/>
    <w:rsid w:val="001211CC"/>
    <w:rsid w:val="001217CC"/>
    <w:rsid w:val="00121D8A"/>
    <w:rsid w:val="00121FCD"/>
    <w:rsid w:val="00122C98"/>
    <w:rsid w:val="00123728"/>
    <w:rsid w:val="00123856"/>
    <w:rsid w:val="001246ED"/>
    <w:rsid w:val="001300A4"/>
    <w:rsid w:val="001304ED"/>
    <w:rsid w:val="00131241"/>
    <w:rsid w:val="00131373"/>
    <w:rsid w:val="00132019"/>
    <w:rsid w:val="00133133"/>
    <w:rsid w:val="00136CD9"/>
    <w:rsid w:val="00136E7D"/>
    <w:rsid w:val="001372A2"/>
    <w:rsid w:val="001405E6"/>
    <w:rsid w:val="00140EEF"/>
    <w:rsid w:val="00141028"/>
    <w:rsid w:val="00141843"/>
    <w:rsid w:val="00141CC1"/>
    <w:rsid w:val="00142103"/>
    <w:rsid w:val="00142DFF"/>
    <w:rsid w:val="00143633"/>
    <w:rsid w:val="00145762"/>
    <w:rsid w:val="00145CAC"/>
    <w:rsid w:val="001464AA"/>
    <w:rsid w:val="00146C34"/>
    <w:rsid w:val="00146D73"/>
    <w:rsid w:val="00147674"/>
    <w:rsid w:val="00147DC9"/>
    <w:rsid w:val="00150B51"/>
    <w:rsid w:val="0015259D"/>
    <w:rsid w:val="0015314C"/>
    <w:rsid w:val="0015389B"/>
    <w:rsid w:val="00153A2F"/>
    <w:rsid w:val="00154038"/>
    <w:rsid w:val="0015407A"/>
    <w:rsid w:val="0015415E"/>
    <w:rsid w:val="00155D0B"/>
    <w:rsid w:val="00157DD0"/>
    <w:rsid w:val="0016224D"/>
    <w:rsid w:val="00164C70"/>
    <w:rsid w:val="00166402"/>
    <w:rsid w:val="0017089D"/>
    <w:rsid w:val="00171958"/>
    <w:rsid w:val="00171E95"/>
    <w:rsid w:val="001760C1"/>
    <w:rsid w:val="00176BB4"/>
    <w:rsid w:val="001806CD"/>
    <w:rsid w:val="0018275F"/>
    <w:rsid w:val="00183C23"/>
    <w:rsid w:val="00184283"/>
    <w:rsid w:val="001859F9"/>
    <w:rsid w:val="00185ED4"/>
    <w:rsid w:val="00186890"/>
    <w:rsid w:val="00190497"/>
    <w:rsid w:val="00191F0D"/>
    <w:rsid w:val="001922F2"/>
    <w:rsid w:val="0019455F"/>
    <w:rsid w:val="00194C6B"/>
    <w:rsid w:val="001955B0"/>
    <w:rsid w:val="00195EE1"/>
    <w:rsid w:val="00195FB2"/>
    <w:rsid w:val="0019620A"/>
    <w:rsid w:val="001963E4"/>
    <w:rsid w:val="001A1B28"/>
    <w:rsid w:val="001A1BB8"/>
    <w:rsid w:val="001A2058"/>
    <w:rsid w:val="001A215E"/>
    <w:rsid w:val="001A22C3"/>
    <w:rsid w:val="001A3284"/>
    <w:rsid w:val="001A3C34"/>
    <w:rsid w:val="001A3F61"/>
    <w:rsid w:val="001A4FFE"/>
    <w:rsid w:val="001A596B"/>
    <w:rsid w:val="001A7337"/>
    <w:rsid w:val="001A7B8C"/>
    <w:rsid w:val="001B18E5"/>
    <w:rsid w:val="001B2C50"/>
    <w:rsid w:val="001B3E13"/>
    <w:rsid w:val="001B6192"/>
    <w:rsid w:val="001B752D"/>
    <w:rsid w:val="001C120D"/>
    <w:rsid w:val="001C5EA3"/>
    <w:rsid w:val="001C667B"/>
    <w:rsid w:val="001D0FFD"/>
    <w:rsid w:val="001D1A2B"/>
    <w:rsid w:val="001D1CB7"/>
    <w:rsid w:val="001D39B0"/>
    <w:rsid w:val="001D58E3"/>
    <w:rsid w:val="001D63A5"/>
    <w:rsid w:val="001E004C"/>
    <w:rsid w:val="001E0723"/>
    <w:rsid w:val="001E09C9"/>
    <w:rsid w:val="001E104C"/>
    <w:rsid w:val="001E145E"/>
    <w:rsid w:val="001E1496"/>
    <w:rsid w:val="001E192B"/>
    <w:rsid w:val="001E1D22"/>
    <w:rsid w:val="001E24CE"/>
    <w:rsid w:val="001E2812"/>
    <w:rsid w:val="001E3350"/>
    <w:rsid w:val="001E362B"/>
    <w:rsid w:val="001E3E22"/>
    <w:rsid w:val="001E4B4A"/>
    <w:rsid w:val="001E60D6"/>
    <w:rsid w:val="001E6834"/>
    <w:rsid w:val="001E72DD"/>
    <w:rsid w:val="001E7FBE"/>
    <w:rsid w:val="001F18CB"/>
    <w:rsid w:val="001F39D9"/>
    <w:rsid w:val="001F3D1F"/>
    <w:rsid w:val="001F502C"/>
    <w:rsid w:val="001F50ED"/>
    <w:rsid w:val="00200062"/>
    <w:rsid w:val="00201C96"/>
    <w:rsid w:val="0020243C"/>
    <w:rsid w:val="00202DB0"/>
    <w:rsid w:val="0020364C"/>
    <w:rsid w:val="00203E7D"/>
    <w:rsid w:val="0020561B"/>
    <w:rsid w:val="00205C87"/>
    <w:rsid w:val="002061D8"/>
    <w:rsid w:val="00206876"/>
    <w:rsid w:val="002101B5"/>
    <w:rsid w:val="00210B89"/>
    <w:rsid w:val="00211AC9"/>
    <w:rsid w:val="00212337"/>
    <w:rsid w:val="0021335F"/>
    <w:rsid w:val="00213550"/>
    <w:rsid w:val="00213B74"/>
    <w:rsid w:val="002146F0"/>
    <w:rsid w:val="002207B1"/>
    <w:rsid w:val="002220EE"/>
    <w:rsid w:val="00224826"/>
    <w:rsid w:val="002249C4"/>
    <w:rsid w:val="0022535C"/>
    <w:rsid w:val="00225543"/>
    <w:rsid w:val="00225CF1"/>
    <w:rsid w:val="002266C0"/>
    <w:rsid w:val="00227098"/>
    <w:rsid w:val="00230385"/>
    <w:rsid w:val="0023067B"/>
    <w:rsid w:val="0023074C"/>
    <w:rsid w:val="00230E07"/>
    <w:rsid w:val="00232705"/>
    <w:rsid w:val="0023382A"/>
    <w:rsid w:val="0023474D"/>
    <w:rsid w:val="0023500B"/>
    <w:rsid w:val="00235939"/>
    <w:rsid w:val="0023745B"/>
    <w:rsid w:val="00242122"/>
    <w:rsid w:val="00242236"/>
    <w:rsid w:val="0024385B"/>
    <w:rsid w:val="00244109"/>
    <w:rsid w:val="00246967"/>
    <w:rsid w:val="00246DE5"/>
    <w:rsid w:val="00247F22"/>
    <w:rsid w:val="00251C52"/>
    <w:rsid w:val="00256050"/>
    <w:rsid w:val="002561EA"/>
    <w:rsid w:val="00256E45"/>
    <w:rsid w:val="002578C1"/>
    <w:rsid w:val="00261E88"/>
    <w:rsid w:val="00263BAB"/>
    <w:rsid w:val="0026478F"/>
    <w:rsid w:val="00266869"/>
    <w:rsid w:val="00267422"/>
    <w:rsid w:val="002705BC"/>
    <w:rsid w:val="00270F10"/>
    <w:rsid w:val="002730F5"/>
    <w:rsid w:val="002732FC"/>
    <w:rsid w:val="0027377B"/>
    <w:rsid w:val="002759DF"/>
    <w:rsid w:val="00275BBE"/>
    <w:rsid w:val="00275FFB"/>
    <w:rsid w:val="0027624E"/>
    <w:rsid w:val="00280ABD"/>
    <w:rsid w:val="002822F9"/>
    <w:rsid w:val="00282CE6"/>
    <w:rsid w:val="00283B78"/>
    <w:rsid w:val="00283E27"/>
    <w:rsid w:val="002847F5"/>
    <w:rsid w:val="002850B8"/>
    <w:rsid w:val="00285988"/>
    <w:rsid w:val="0028634B"/>
    <w:rsid w:val="00286914"/>
    <w:rsid w:val="002900E8"/>
    <w:rsid w:val="00291355"/>
    <w:rsid w:val="002937BC"/>
    <w:rsid w:val="00294B3E"/>
    <w:rsid w:val="002954F5"/>
    <w:rsid w:val="0029560D"/>
    <w:rsid w:val="00296032"/>
    <w:rsid w:val="0029694C"/>
    <w:rsid w:val="00297DA3"/>
    <w:rsid w:val="002A0531"/>
    <w:rsid w:val="002A19F3"/>
    <w:rsid w:val="002A29E3"/>
    <w:rsid w:val="002A429A"/>
    <w:rsid w:val="002A4A86"/>
    <w:rsid w:val="002A4CD8"/>
    <w:rsid w:val="002A5CDB"/>
    <w:rsid w:val="002B1555"/>
    <w:rsid w:val="002B2747"/>
    <w:rsid w:val="002B2814"/>
    <w:rsid w:val="002B2F9E"/>
    <w:rsid w:val="002B3108"/>
    <w:rsid w:val="002B3ECC"/>
    <w:rsid w:val="002B46B3"/>
    <w:rsid w:val="002B4AD2"/>
    <w:rsid w:val="002B4D21"/>
    <w:rsid w:val="002C0201"/>
    <w:rsid w:val="002C12D8"/>
    <w:rsid w:val="002C2347"/>
    <w:rsid w:val="002C4522"/>
    <w:rsid w:val="002C7DDF"/>
    <w:rsid w:val="002D0981"/>
    <w:rsid w:val="002D184B"/>
    <w:rsid w:val="002D224D"/>
    <w:rsid w:val="002D3689"/>
    <w:rsid w:val="002D374F"/>
    <w:rsid w:val="002D5102"/>
    <w:rsid w:val="002D633A"/>
    <w:rsid w:val="002D63E4"/>
    <w:rsid w:val="002E0E9C"/>
    <w:rsid w:val="002E2492"/>
    <w:rsid w:val="002E28C4"/>
    <w:rsid w:val="002E33B7"/>
    <w:rsid w:val="002E48EB"/>
    <w:rsid w:val="002E734B"/>
    <w:rsid w:val="002E7748"/>
    <w:rsid w:val="002E7B46"/>
    <w:rsid w:val="002F00F8"/>
    <w:rsid w:val="002F117F"/>
    <w:rsid w:val="002F2909"/>
    <w:rsid w:val="002F2A6B"/>
    <w:rsid w:val="002F2AE6"/>
    <w:rsid w:val="002F2B8F"/>
    <w:rsid w:val="002F4095"/>
    <w:rsid w:val="002F5126"/>
    <w:rsid w:val="002F532D"/>
    <w:rsid w:val="002F708F"/>
    <w:rsid w:val="002F7211"/>
    <w:rsid w:val="002F729D"/>
    <w:rsid w:val="002F7961"/>
    <w:rsid w:val="002F7D35"/>
    <w:rsid w:val="0030095B"/>
    <w:rsid w:val="00300A9C"/>
    <w:rsid w:val="0030141E"/>
    <w:rsid w:val="0030290E"/>
    <w:rsid w:val="00302F4E"/>
    <w:rsid w:val="003038CC"/>
    <w:rsid w:val="00303B81"/>
    <w:rsid w:val="00303E58"/>
    <w:rsid w:val="003051A7"/>
    <w:rsid w:val="0030606A"/>
    <w:rsid w:val="0030705F"/>
    <w:rsid w:val="00307B85"/>
    <w:rsid w:val="00307BBE"/>
    <w:rsid w:val="00307F54"/>
    <w:rsid w:val="003113BC"/>
    <w:rsid w:val="003115EF"/>
    <w:rsid w:val="003120FB"/>
    <w:rsid w:val="0031351A"/>
    <w:rsid w:val="00315C03"/>
    <w:rsid w:val="0031744A"/>
    <w:rsid w:val="00317A26"/>
    <w:rsid w:val="00323778"/>
    <w:rsid w:val="003237C8"/>
    <w:rsid w:val="0032551A"/>
    <w:rsid w:val="00331185"/>
    <w:rsid w:val="00332E3D"/>
    <w:rsid w:val="0033415B"/>
    <w:rsid w:val="00335AF7"/>
    <w:rsid w:val="00335F2D"/>
    <w:rsid w:val="0033701E"/>
    <w:rsid w:val="00340E19"/>
    <w:rsid w:val="0034247E"/>
    <w:rsid w:val="00343314"/>
    <w:rsid w:val="00344319"/>
    <w:rsid w:val="003502EB"/>
    <w:rsid w:val="00350973"/>
    <w:rsid w:val="00351688"/>
    <w:rsid w:val="00351751"/>
    <w:rsid w:val="00352203"/>
    <w:rsid w:val="00353CF6"/>
    <w:rsid w:val="00354264"/>
    <w:rsid w:val="00354ACB"/>
    <w:rsid w:val="003557AE"/>
    <w:rsid w:val="00356ACF"/>
    <w:rsid w:val="00356D92"/>
    <w:rsid w:val="003572B4"/>
    <w:rsid w:val="003572C3"/>
    <w:rsid w:val="003635D1"/>
    <w:rsid w:val="003640CA"/>
    <w:rsid w:val="003644E1"/>
    <w:rsid w:val="00364DE6"/>
    <w:rsid w:val="003660FB"/>
    <w:rsid w:val="00366AAD"/>
    <w:rsid w:val="00367558"/>
    <w:rsid w:val="0037082F"/>
    <w:rsid w:val="003730A3"/>
    <w:rsid w:val="00374B9C"/>
    <w:rsid w:val="003759A8"/>
    <w:rsid w:val="00375E75"/>
    <w:rsid w:val="00376A6E"/>
    <w:rsid w:val="00377147"/>
    <w:rsid w:val="00380E9C"/>
    <w:rsid w:val="00382CDD"/>
    <w:rsid w:val="00383F6B"/>
    <w:rsid w:val="0038473C"/>
    <w:rsid w:val="003849D7"/>
    <w:rsid w:val="00386CDE"/>
    <w:rsid w:val="00387F6B"/>
    <w:rsid w:val="00390D5F"/>
    <w:rsid w:val="00392EFB"/>
    <w:rsid w:val="00394475"/>
    <w:rsid w:val="00394B32"/>
    <w:rsid w:val="00395441"/>
    <w:rsid w:val="00395845"/>
    <w:rsid w:val="003969E9"/>
    <w:rsid w:val="003A21F6"/>
    <w:rsid w:val="003A4270"/>
    <w:rsid w:val="003A4A36"/>
    <w:rsid w:val="003A55FC"/>
    <w:rsid w:val="003A6B06"/>
    <w:rsid w:val="003A7B02"/>
    <w:rsid w:val="003B0327"/>
    <w:rsid w:val="003B3D1F"/>
    <w:rsid w:val="003B3ED1"/>
    <w:rsid w:val="003B4EA6"/>
    <w:rsid w:val="003B5723"/>
    <w:rsid w:val="003B6DF1"/>
    <w:rsid w:val="003B6EBE"/>
    <w:rsid w:val="003C375F"/>
    <w:rsid w:val="003C46B6"/>
    <w:rsid w:val="003C46EA"/>
    <w:rsid w:val="003C5A13"/>
    <w:rsid w:val="003C7AEF"/>
    <w:rsid w:val="003C7F4C"/>
    <w:rsid w:val="003D226A"/>
    <w:rsid w:val="003D6372"/>
    <w:rsid w:val="003E01F0"/>
    <w:rsid w:val="003E1DEC"/>
    <w:rsid w:val="003E2AE0"/>
    <w:rsid w:val="003E4852"/>
    <w:rsid w:val="003E5969"/>
    <w:rsid w:val="003E5BDE"/>
    <w:rsid w:val="003E6773"/>
    <w:rsid w:val="003E6807"/>
    <w:rsid w:val="003F0F2F"/>
    <w:rsid w:val="003F2D40"/>
    <w:rsid w:val="003F4F04"/>
    <w:rsid w:val="003F67FD"/>
    <w:rsid w:val="003F7D86"/>
    <w:rsid w:val="004039FB"/>
    <w:rsid w:val="00405283"/>
    <w:rsid w:val="00405919"/>
    <w:rsid w:val="00413FC2"/>
    <w:rsid w:val="00417FBA"/>
    <w:rsid w:val="00422653"/>
    <w:rsid w:val="00422FFF"/>
    <w:rsid w:val="00423C6C"/>
    <w:rsid w:val="00424161"/>
    <w:rsid w:val="00424811"/>
    <w:rsid w:val="00424E22"/>
    <w:rsid w:val="0042515A"/>
    <w:rsid w:val="004265F4"/>
    <w:rsid w:val="0042668E"/>
    <w:rsid w:val="004310D4"/>
    <w:rsid w:val="004311D9"/>
    <w:rsid w:val="00431E71"/>
    <w:rsid w:val="0043279F"/>
    <w:rsid w:val="004327F3"/>
    <w:rsid w:val="00433156"/>
    <w:rsid w:val="004334AE"/>
    <w:rsid w:val="0043366B"/>
    <w:rsid w:val="00434B56"/>
    <w:rsid w:val="00440570"/>
    <w:rsid w:val="00440DAD"/>
    <w:rsid w:val="00440F29"/>
    <w:rsid w:val="004412BE"/>
    <w:rsid w:val="00443C5F"/>
    <w:rsid w:val="004448B1"/>
    <w:rsid w:val="00445FD5"/>
    <w:rsid w:val="004467AB"/>
    <w:rsid w:val="00446940"/>
    <w:rsid w:val="00446EEE"/>
    <w:rsid w:val="00447705"/>
    <w:rsid w:val="00452E2E"/>
    <w:rsid w:val="00455728"/>
    <w:rsid w:val="0045611B"/>
    <w:rsid w:val="004562D3"/>
    <w:rsid w:val="00456607"/>
    <w:rsid w:val="004628DA"/>
    <w:rsid w:val="0046317B"/>
    <w:rsid w:val="00464275"/>
    <w:rsid w:val="00466830"/>
    <w:rsid w:val="004677D6"/>
    <w:rsid w:val="00471FDE"/>
    <w:rsid w:val="00472BDB"/>
    <w:rsid w:val="004730A2"/>
    <w:rsid w:val="00473944"/>
    <w:rsid w:val="004745C7"/>
    <w:rsid w:val="00476183"/>
    <w:rsid w:val="00476224"/>
    <w:rsid w:val="00476E36"/>
    <w:rsid w:val="0048070A"/>
    <w:rsid w:val="0048276B"/>
    <w:rsid w:val="00482867"/>
    <w:rsid w:val="00483990"/>
    <w:rsid w:val="004846AA"/>
    <w:rsid w:val="00485527"/>
    <w:rsid w:val="00486057"/>
    <w:rsid w:val="004863B1"/>
    <w:rsid w:val="00486745"/>
    <w:rsid w:val="004869E8"/>
    <w:rsid w:val="00486C93"/>
    <w:rsid w:val="00490C71"/>
    <w:rsid w:val="00492243"/>
    <w:rsid w:val="004932A9"/>
    <w:rsid w:val="00493500"/>
    <w:rsid w:val="004961EA"/>
    <w:rsid w:val="004A0EFE"/>
    <w:rsid w:val="004A0F88"/>
    <w:rsid w:val="004A10C5"/>
    <w:rsid w:val="004A1E34"/>
    <w:rsid w:val="004A2D37"/>
    <w:rsid w:val="004A3034"/>
    <w:rsid w:val="004A5256"/>
    <w:rsid w:val="004A5C11"/>
    <w:rsid w:val="004A6F48"/>
    <w:rsid w:val="004B02BF"/>
    <w:rsid w:val="004B0A04"/>
    <w:rsid w:val="004B0E18"/>
    <w:rsid w:val="004B1C25"/>
    <w:rsid w:val="004B3333"/>
    <w:rsid w:val="004B34E2"/>
    <w:rsid w:val="004B44CF"/>
    <w:rsid w:val="004B5394"/>
    <w:rsid w:val="004B62A6"/>
    <w:rsid w:val="004B6AE1"/>
    <w:rsid w:val="004B7A67"/>
    <w:rsid w:val="004B7BB4"/>
    <w:rsid w:val="004C1754"/>
    <w:rsid w:val="004C211D"/>
    <w:rsid w:val="004C4A97"/>
    <w:rsid w:val="004C555B"/>
    <w:rsid w:val="004C69F0"/>
    <w:rsid w:val="004C6B90"/>
    <w:rsid w:val="004D031B"/>
    <w:rsid w:val="004D0BE2"/>
    <w:rsid w:val="004D0C74"/>
    <w:rsid w:val="004D142A"/>
    <w:rsid w:val="004D1B21"/>
    <w:rsid w:val="004D3710"/>
    <w:rsid w:val="004D37E1"/>
    <w:rsid w:val="004D3910"/>
    <w:rsid w:val="004D3A7B"/>
    <w:rsid w:val="004D3D2F"/>
    <w:rsid w:val="004D429E"/>
    <w:rsid w:val="004D46CF"/>
    <w:rsid w:val="004D5694"/>
    <w:rsid w:val="004D57F4"/>
    <w:rsid w:val="004D672E"/>
    <w:rsid w:val="004D71E0"/>
    <w:rsid w:val="004E1A2F"/>
    <w:rsid w:val="004E1B3E"/>
    <w:rsid w:val="004E1F27"/>
    <w:rsid w:val="004E1F45"/>
    <w:rsid w:val="004E22A5"/>
    <w:rsid w:val="004E3AF5"/>
    <w:rsid w:val="004E62CC"/>
    <w:rsid w:val="004E77B1"/>
    <w:rsid w:val="004E7DAA"/>
    <w:rsid w:val="004F0883"/>
    <w:rsid w:val="004F1A64"/>
    <w:rsid w:val="004F25DF"/>
    <w:rsid w:val="004F37EE"/>
    <w:rsid w:val="004F3D58"/>
    <w:rsid w:val="004F4556"/>
    <w:rsid w:val="004F4BFD"/>
    <w:rsid w:val="004F52D7"/>
    <w:rsid w:val="004F622C"/>
    <w:rsid w:val="005004BA"/>
    <w:rsid w:val="00501DB1"/>
    <w:rsid w:val="00502A26"/>
    <w:rsid w:val="005036EE"/>
    <w:rsid w:val="005040B8"/>
    <w:rsid w:val="00504632"/>
    <w:rsid w:val="00504AB7"/>
    <w:rsid w:val="00505503"/>
    <w:rsid w:val="00505C02"/>
    <w:rsid w:val="00507756"/>
    <w:rsid w:val="00512BB8"/>
    <w:rsid w:val="00514B4A"/>
    <w:rsid w:val="00514ED6"/>
    <w:rsid w:val="00515F6D"/>
    <w:rsid w:val="00516810"/>
    <w:rsid w:val="00517B59"/>
    <w:rsid w:val="00520094"/>
    <w:rsid w:val="005211CD"/>
    <w:rsid w:val="005214EC"/>
    <w:rsid w:val="00521B3C"/>
    <w:rsid w:val="00521D26"/>
    <w:rsid w:val="00521EDD"/>
    <w:rsid w:val="005220DF"/>
    <w:rsid w:val="00523AD0"/>
    <w:rsid w:val="00524202"/>
    <w:rsid w:val="00524768"/>
    <w:rsid w:val="00527B37"/>
    <w:rsid w:val="00527F7C"/>
    <w:rsid w:val="005310DA"/>
    <w:rsid w:val="00531D8B"/>
    <w:rsid w:val="00532A49"/>
    <w:rsid w:val="00532DFA"/>
    <w:rsid w:val="005331D4"/>
    <w:rsid w:val="00533696"/>
    <w:rsid w:val="005348A4"/>
    <w:rsid w:val="005355FA"/>
    <w:rsid w:val="0053725E"/>
    <w:rsid w:val="00537EDE"/>
    <w:rsid w:val="00542EA0"/>
    <w:rsid w:val="005434CC"/>
    <w:rsid w:val="00543B8D"/>
    <w:rsid w:val="00543D2E"/>
    <w:rsid w:val="00544A45"/>
    <w:rsid w:val="005515F1"/>
    <w:rsid w:val="0055372E"/>
    <w:rsid w:val="00553A71"/>
    <w:rsid w:val="0055587D"/>
    <w:rsid w:val="005561D8"/>
    <w:rsid w:val="00556606"/>
    <w:rsid w:val="00557528"/>
    <w:rsid w:val="00560361"/>
    <w:rsid w:val="005633CA"/>
    <w:rsid w:val="00563B24"/>
    <w:rsid w:val="00563BA3"/>
    <w:rsid w:val="00563E9C"/>
    <w:rsid w:val="00563F65"/>
    <w:rsid w:val="00565EED"/>
    <w:rsid w:val="0056613A"/>
    <w:rsid w:val="005676F0"/>
    <w:rsid w:val="0057244C"/>
    <w:rsid w:val="00573602"/>
    <w:rsid w:val="005764B0"/>
    <w:rsid w:val="00576CA8"/>
    <w:rsid w:val="0057705B"/>
    <w:rsid w:val="00580090"/>
    <w:rsid w:val="00581619"/>
    <w:rsid w:val="00581973"/>
    <w:rsid w:val="00583099"/>
    <w:rsid w:val="00585089"/>
    <w:rsid w:val="0058599A"/>
    <w:rsid w:val="00585A4C"/>
    <w:rsid w:val="0059161B"/>
    <w:rsid w:val="00592105"/>
    <w:rsid w:val="005922B5"/>
    <w:rsid w:val="00592701"/>
    <w:rsid w:val="00593CFD"/>
    <w:rsid w:val="00594B77"/>
    <w:rsid w:val="00595DC6"/>
    <w:rsid w:val="00596D17"/>
    <w:rsid w:val="005A2855"/>
    <w:rsid w:val="005A5487"/>
    <w:rsid w:val="005A73FD"/>
    <w:rsid w:val="005A7BA5"/>
    <w:rsid w:val="005B0E69"/>
    <w:rsid w:val="005B3C52"/>
    <w:rsid w:val="005B4B43"/>
    <w:rsid w:val="005B642D"/>
    <w:rsid w:val="005B6AC7"/>
    <w:rsid w:val="005B6D7D"/>
    <w:rsid w:val="005B7373"/>
    <w:rsid w:val="005C09EC"/>
    <w:rsid w:val="005C0FCE"/>
    <w:rsid w:val="005C3D8C"/>
    <w:rsid w:val="005C5208"/>
    <w:rsid w:val="005C541E"/>
    <w:rsid w:val="005C6498"/>
    <w:rsid w:val="005D1E62"/>
    <w:rsid w:val="005D28D8"/>
    <w:rsid w:val="005D2B20"/>
    <w:rsid w:val="005D2BA4"/>
    <w:rsid w:val="005D343A"/>
    <w:rsid w:val="005D38B3"/>
    <w:rsid w:val="005D439E"/>
    <w:rsid w:val="005D43B9"/>
    <w:rsid w:val="005D6B34"/>
    <w:rsid w:val="005D7857"/>
    <w:rsid w:val="005D7B5C"/>
    <w:rsid w:val="005D7F10"/>
    <w:rsid w:val="005E0300"/>
    <w:rsid w:val="005E0CF2"/>
    <w:rsid w:val="005E0E50"/>
    <w:rsid w:val="005E1BE6"/>
    <w:rsid w:val="005E22E8"/>
    <w:rsid w:val="005E3025"/>
    <w:rsid w:val="005E3254"/>
    <w:rsid w:val="005E5060"/>
    <w:rsid w:val="005E6217"/>
    <w:rsid w:val="005E6C9D"/>
    <w:rsid w:val="005E6CDA"/>
    <w:rsid w:val="005F0607"/>
    <w:rsid w:val="005F0D61"/>
    <w:rsid w:val="005F1FFC"/>
    <w:rsid w:val="005F2662"/>
    <w:rsid w:val="005F3361"/>
    <w:rsid w:val="005F38F3"/>
    <w:rsid w:val="005F6C8A"/>
    <w:rsid w:val="005F7A60"/>
    <w:rsid w:val="005F7E4F"/>
    <w:rsid w:val="00600F45"/>
    <w:rsid w:val="006024CE"/>
    <w:rsid w:val="00603A3E"/>
    <w:rsid w:val="006050F3"/>
    <w:rsid w:val="00606242"/>
    <w:rsid w:val="0061298D"/>
    <w:rsid w:val="00612FCF"/>
    <w:rsid w:val="00613278"/>
    <w:rsid w:val="006137A1"/>
    <w:rsid w:val="00614DEF"/>
    <w:rsid w:val="00615FE1"/>
    <w:rsid w:val="00616BA9"/>
    <w:rsid w:val="00620A2C"/>
    <w:rsid w:val="00620D9B"/>
    <w:rsid w:val="00620F26"/>
    <w:rsid w:val="006210B0"/>
    <w:rsid w:val="006218D3"/>
    <w:rsid w:val="00621C07"/>
    <w:rsid w:val="00622DC7"/>
    <w:rsid w:val="00624152"/>
    <w:rsid w:val="006245ED"/>
    <w:rsid w:val="00624D71"/>
    <w:rsid w:val="00626CDC"/>
    <w:rsid w:val="00631108"/>
    <w:rsid w:val="00632380"/>
    <w:rsid w:val="00634307"/>
    <w:rsid w:val="00634F22"/>
    <w:rsid w:val="0063515E"/>
    <w:rsid w:val="006364D3"/>
    <w:rsid w:val="00636CAC"/>
    <w:rsid w:val="006370DA"/>
    <w:rsid w:val="0064053B"/>
    <w:rsid w:val="00640E5D"/>
    <w:rsid w:val="00647197"/>
    <w:rsid w:val="00647DEE"/>
    <w:rsid w:val="006500D7"/>
    <w:rsid w:val="00651369"/>
    <w:rsid w:val="00652338"/>
    <w:rsid w:val="00652570"/>
    <w:rsid w:val="00652A16"/>
    <w:rsid w:val="0065307F"/>
    <w:rsid w:val="006538E8"/>
    <w:rsid w:val="00653E40"/>
    <w:rsid w:val="00654D2A"/>
    <w:rsid w:val="00654DBB"/>
    <w:rsid w:val="00654EF5"/>
    <w:rsid w:val="00655DE6"/>
    <w:rsid w:val="006569C8"/>
    <w:rsid w:val="0066003E"/>
    <w:rsid w:val="00662B6B"/>
    <w:rsid w:val="0066337D"/>
    <w:rsid w:val="006639A5"/>
    <w:rsid w:val="00663B76"/>
    <w:rsid w:val="006652E7"/>
    <w:rsid w:val="00665D21"/>
    <w:rsid w:val="00666D7C"/>
    <w:rsid w:val="00670C83"/>
    <w:rsid w:val="00672604"/>
    <w:rsid w:val="00674490"/>
    <w:rsid w:val="006749F1"/>
    <w:rsid w:val="006758D8"/>
    <w:rsid w:val="00676C50"/>
    <w:rsid w:val="006823C2"/>
    <w:rsid w:val="00683C93"/>
    <w:rsid w:val="00684A2D"/>
    <w:rsid w:val="00684C55"/>
    <w:rsid w:val="00684CDC"/>
    <w:rsid w:val="00685313"/>
    <w:rsid w:val="0068715F"/>
    <w:rsid w:val="0068785A"/>
    <w:rsid w:val="00690F8A"/>
    <w:rsid w:val="006922D9"/>
    <w:rsid w:val="00692CEE"/>
    <w:rsid w:val="00697922"/>
    <w:rsid w:val="00697B17"/>
    <w:rsid w:val="006A14CD"/>
    <w:rsid w:val="006A1DF5"/>
    <w:rsid w:val="006A2BA7"/>
    <w:rsid w:val="006A476D"/>
    <w:rsid w:val="006A4811"/>
    <w:rsid w:val="006A6A64"/>
    <w:rsid w:val="006A7DC1"/>
    <w:rsid w:val="006B02EC"/>
    <w:rsid w:val="006B0A2F"/>
    <w:rsid w:val="006B0CA3"/>
    <w:rsid w:val="006B2FA6"/>
    <w:rsid w:val="006B398B"/>
    <w:rsid w:val="006B4974"/>
    <w:rsid w:val="006B49A7"/>
    <w:rsid w:val="006B6F27"/>
    <w:rsid w:val="006B7041"/>
    <w:rsid w:val="006B70C6"/>
    <w:rsid w:val="006C06A5"/>
    <w:rsid w:val="006C0A6F"/>
    <w:rsid w:val="006C1009"/>
    <w:rsid w:val="006C2272"/>
    <w:rsid w:val="006C3D53"/>
    <w:rsid w:val="006C6AD2"/>
    <w:rsid w:val="006C6E60"/>
    <w:rsid w:val="006C778B"/>
    <w:rsid w:val="006D1D94"/>
    <w:rsid w:val="006D3263"/>
    <w:rsid w:val="006D5F97"/>
    <w:rsid w:val="006D6A43"/>
    <w:rsid w:val="006D6C05"/>
    <w:rsid w:val="006D7363"/>
    <w:rsid w:val="006D7C94"/>
    <w:rsid w:val="006D7F86"/>
    <w:rsid w:val="006E02D4"/>
    <w:rsid w:val="006E3293"/>
    <w:rsid w:val="006E3978"/>
    <w:rsid w:val="006E442C"/>
    <w:rsid w:val="006E6DDD"/>
    <w:rsid w:val="006E73B2"/>
    <w:rsid w:val="006E7C8E"/>
    <w:rsid w:val="006F107C"/>
    <w:rsid w:val="006F5BB9"/>
    <w:rsid w:val="007020F8"/>
    <w:rsid w:val="0070321C"/>
    <w:rsid w:val="00703414"/>
    <w:rsid w:val="007056D8"/>
    <w:rsid w:val="0070680E"/>
    <w:rsid w:val="00706D43"/>
    <w:rsid w:val="00711AAF"/>
    <w:rsid w:val="007123F4"/>
    <w:rsid w:val="00712D50"/>
    <w:rsid w:val="00713758"/>
    <w:rsid w:val="00713BE8"/>
    <w:rsid w:val="00715FF4"/>
    <w:rsid w:val="00716412"/>
    <w:rsid w:val="00716AC5"/>
    <w:rsid w:val="00716D2C"/>
    <w:rsid w:val="00720498"/>
    <w:rsid w:val="00720550"/>
    <w:rsid w:val="00720809"/>
    <w:rsid w:val="00720D3E"/>
    <w:rsid w:val="00720ED5"/>
    <w:rsid w:val="00721AA1"/>
    <w:rsid w:val="00721F6E"/>
    <w:rsid w:val="00722552"/>
    <w:rsid w:val="00724417"/>
    <w:rsid w:val="007245E7"/>
    <w:rsid w:val="00724EF5"/>
    <w:rsid w:val="00724F2C"/>
    <w:rsid w:val="0072600E"/>
    <w:rsid w:val="00726EC4"/>
    <w:rsid w:val="00730E47"/>
    <w:rsid w:val="007316D0"/>
    <w:rsid w:val="00734251"/>
    <w:rsid w:val="007344B9"/>
    <w:rsid w:val="00734F00"/>
    <w:rsid w:val="00737C2B"/>
    <w:rsid w:val="00740CF6"/>
    <w:rsid w:val="0074292C"/>
    <w:rsid w:val="00743AEE"/>
    <w:rsid w:val="007447E6"/>
    <w:rsid w:val="00744DED"/>
    <w:rsid w:val="00745ED1"/>
    <w:rsid w:val="00746962"/>
    <w:rsid w:val="00750C42"/>
    <w:rsid w:val="00750CC6"/>
    <w:rsid w:val="00752110"/>
    <w:rsid w:val="00754067"/>
    <w:rsid w:val="00755240"/>
    <w:rsid w:val="007607E3"/>
    <w:rsid w:val="00763B16"/>
    <w:rsid w:val="007647AF"/>
    <w:rsid w:val="00764A59"/>
    <w:rsid w:val="00764C16"/>
    <w:rsid w:val="00766536"/>
    <w:rsid w:val="00771A0C"/>
    <w:rsid w:val="00772AB9"/>
    <w:rsid w:val="00774558"/>
    <w:rsid w:val="0077484B"/>
    <w:rsid w:val="00776262"/>
    <w:rsid w:val="00777A46"/>
    <w:rsid w:val="00780B29"/>
    <w:rsid w:val="00781514"/>
    <w:rsid w:val="00781C59"/>
    <w:rsid w:val="00782292"/>
    <w:rsid w:val="00782C24"/>
    <w:rsid w:val="00783429"/>
    <w:rsid w:val="007834C3"/>
    <w:rsid w:val="0078353D"/>
    <w:rsid w:val="00783790"/>
    <w:rsid w:val="00783B05"/>
    <w:rsid w:val="00783F80"/>
    <w:rsid w:val="0078522A"/>
    <w:rsid w:val="00785D06"/>
    <w:rsid w:val="00786193"/>
    <w:rsid w:val="007872C9"/>
    <w:rsid w:val="0079135E"/>
    <w:rsid w:val="007919EA"/>
    <w:rsid w:val="00796A16"/>
    <w:rsid w:val="00796FFE"/>
    <w:rsid w:val="00797332"/>
    <w:rsid w:val="007A1CBC"/>
    <w:rsid w:val="007A2FFA"/>
    <w:rsid w:val="007A51B7"/>
    <w:rsid w:val="007A57EC"/>
    <w:rsid w:val="007A6A62"/>
    <w:rsid w:val="007A785D"/>
    <w:rsid w:val="007A7BEC"/>
    <w:rsid w:val="007B0596"/>
    <w:rsid w:val="007B2476"/>
    <w:rsid w:val="007B2D14"/>
    <w:rsid w:val="007B463E"/>
    <w:rsid w:val="007B46E9"/>
    <w:rsid w:val="007B4A37"/>
    <w:rsid w:val="007B53E3"/>
    <w:rsid w:val="007B631C"/>
    <w:rsid w:val="007B6CEE"/>
    <w:rsid w:val="007C0341"/>
    <w:rsid w:val="007C0346"/>
    <w:rsid w:val="007C23A6"/>
    <w:rsid w:val="007C2A09"/>
    <w:rsid w:val="007C5FCF"/>
    <w:rsid w:val="007C616B"/>
    <w:rsid w:val="007D10E4"/>
    <w:rsid w:val="007D1D89"/>
    <w:rsid w:val="007D382A"/>
    <w:rsid w:val="007D3DF6"/>
    <w:rsid w:val="007D4837"/>
    <w:rsid w:val="007D4945"/>
    <w:rsid w:val="007D550F"/>
    <w:rsid w:val="007D583A"/>
    <w:rsid w:val="007E2B55"/>
    <w:rsid w:val="007E39F0"/>
    <w:rsid w:val="007E4080"/>
    <w:rsid w:val="007E5B80"/>
    <w:rsid w:val="007E7552"/>
    <w:rsid w:val="007E7807"/>
    <w:rsid w:val="007E79C3"/>
    <w:rsid w:val="007F1FBC"/>
    <w:rsid w:val="007F253F"/>
    <w:rsid w:val="007F2D19"/>
    <w:rsid w:val="007F3934"/>
    <w:rsid w:val="007F3D32"/>
    <w:rsid w:val="007F436D"/>
    <w:rsid w:val="007F55CC"/>
    <w:rsid w:val="007F6495"/>
    <w:rsid w:val="007F6CB0"/>
    <w:rsid w:val="00800393"/>
    <w:rsid w:val="00800583"/>
    <w:rsid w:val="008039FD"/>
    <w:rsid w:val="0080461A"/>
    <w:rsid w:val="008072CD"/>
    <w:rsid w:val="008074EB"/>
    <w:rsid w:val="00807CCA"/>
    <w:rsid w:val="008109A6"/>
    <w:rsid w:val="008110D5"/>
    <w:rsid w:val="008114C8"/>
    <w:rsid w:val="0081174F"/>
    <w:rsid w:val="0081596C"/>
    <w:rsid w:val="008178A8"/>
    <w:rsid w:val="00817C0C"/>
    <w:rsid w:val="00820DBD"/>
    <w:rsid w:val="00820F75"/>
    <w:rsid w:val="008215E8"/>
    <w:rsid w:val="008224BB"/>
    <w:rsid w:val="008234E9"/>
    <w:rsid w:val="008258DF"/>
    <w:rsid w:val="00826F06"/>
    <w:rsid w:val="00826F87"/>
    <w:rsid w:val="00827BE3"/>
    <w:rsid w:val="008323BF"/>
    <w:rsid w:val="0083484F"/>
    <w:rsid w:val="00834B51"/>
    <w:rsid w:val="00834FA8"/>
    <w:rsid w:val="008368FF"/>
    <w:rsid w:val="00836BBF"/>
    <w:rsid w:val="00840065"/>
    <w:rsid w:val="00840F4D"/>
    <w:rsid w:val="00841C9E"/>
    <w:rsid w:val="00841DB9"/>
    <w:rsid w:val="00843808"/>
    <w:rsid w:val="00844503"/>
    <w:rsid w:val="00845C08"/>
    <w:rsid w:val="00845F77"/>
    <w:rsid w:val="0084611C"/>
    <w:rsid w:val="008515FA"/>
    <w:rsid w:val="008529FF"/>
    <w:rsid w:val="00853574"/>
    <w:rsid w:val="00854717"/>
    <w:rsid w:val="0085537B"/>
    <w:rsid w:val="0086042A"/>
    <w:rsid w:val="00862C04"/>
    <w:rsid w:val="00862F39"/>
    <w:rsid w:val="0086315A"/>
    <w:rsid w:val="008633FE"/>
    <w:rsid w:val="008653B1"/>
    <w:rsid w:val="0086595E"/>
    <w:rsid w:val="00871E4C"/>
    <w:rsid w:val="008727D8"/>
    <w:rsid w:val="0087369F"/>
    <w:rsid w:val="00873D21"/>
    <w:rsid w:val="00875724"/>
    <w:rsid w:val="008807DB"/>
    <w:rsid w:val="00881E2C"/>
    <w:rsid w:val="00883453"/>
    <w:rsid w:val="00883C38"/>
    <w:rsid w:val="00884CBD"/>
    <w:rsid w:val="008856D1"/>
    <w:rsid w:val="00885F81"/>
    <w:rsid w:val="0088606E"/>
    <w:rsid w:val="00886A38"/>
    <w:rsid w:val="00887DC4"/>
    <w:rsid w:val="00891776"/>
    <w:rsid w:val="00891BF7"/>
    <w:rsid w:val="00892271"/>
    <w:rsid w:val="008929AC"/>
    <w:rsid w:val="008933BB"/>
    <w:rsid w:val="00893F6E"/>
    <w:rsid w:val="00894349"/>
    <w:rsid w:val="008945C9"/>
    <w:rsid w:val="008945EC"/>
    <w:rsid w:val="00894A50"/>
    <w:rsid w:val="00896323"/>
    <w:rsid w:val="008977E3"/>
    <w:rsid w:val="008A0517"/>
    <w:rsid w:val="008A1295"/>
    <w:rsid w:val="008A2142"/>
    <w:rsid w:val="008A3582"/>
    <w:rsid w:val="008A385C"/>
    <w:rsid w:val="008A38B8"/>
    <w:rsid w:val="008A5125"/>
    <w:rsid w:val="008B18A7"/>
    <w:rsid w:val="008B2E6C"/>
    <w:rsid w:val="008B4174"/>
    <w:rsid w:val="008B4716"/>
    <w:rsid w:val="008B52BE"/>
    <w:rsid w:val="008B6A42"/>
    <w:rsid w:val="008B6C5B"/>
    <w:rsid w:val="008C25EC"/>
    <w:rsid w:val="008C2720"/>
    <w:rsid w:val="008C2B2B"/>
    <w:rsid w:val="008C522F"/>
    <w:rsid w:val="008C5485"/>
    <w:rsid w:val="008C668F"/>
    <w:rsid w:val="008C73C3"/>
    <w:rsid w:val="008C7736"/>
    <w:rsid w:val="008D1183"/>
    <w:rsid w:val="008D1E8C"/>
    <w:rsid w:val="008D248B"/>
    <w:rsid w:val="008D2B7D"/>
    <w:rsid w:val="008D494D"/>
    <w:rsid w:val="008D5E67"/>
    <w:rsid w:val="008D6032"/>
    <w:rsid w:val="008D6E81"/>
    <w:rsid w:val="008E08B4"/>
    <w:rsid w:val="008E1684"/>
    <w:rsid w:val="008E36D8"/>
    <w:rsid w:val="008E3CB5"/>
    <w:rsid w:val="008E5310"/>
    <w:rsid w:val="008E6F12"/>
    <w:rsid w:val="008F0625"/>
    <w:rsid w:val="008F0DB1"/>
    <w:rsid w:val="008F2859"/>
    <w:rsid w:val="008F2B1A"/>
    <w:rsid w:val="008F32B2"/>
    <w:rsid w:val="008F40AF"/>
    <w:rsid w:val="008F48FF"/>
    <w:rsid w:val="008F4B96"/>
    <w:rsid w:val="008F4FA7"/>
    <w:rsid w:val="008F7F62"/>
    <w:rsid w:val="009018DF"/>
    <w:rsid w:val="00903F0B"/>
    <w:rsid w:val="00906365"/>
    <w:rsid w:val="009104B2"/>
    <w:rsid w:val="009109C5"/>
    <w:rsid w:val="00912242"/>
    <w:rsid w:val="009123CA"/>
    <w:rsid w:val="0091310B"/>
    <w:rsid w:val="00913DB5"/>
    <w:rsid w:val="00915D9F"/>
    <w:rsid w:val="009201E0"/>
    <w:rsid w:val="00920EDC"/>
    <w:rsid w:val="00922DAF"/>
    <w:rsid w:val="00923231"/>
    <w:rsid w:val="00924895"/>
    <w:rsid w:val="009249B6"/>
    <w:rsid w:val="00925C60"/>
    <w:rsid w:val="00926026"/>
    <w:rsid w:val="00927860"/>
    <w:rsid w:val="009319B6"/>
    <w:rsid w:val="009320A3"/>
    <w:rsid w:val="00932105"/>
    <w:rsid w:val="009324B6"/>
    <w:rsid w:val="00932B71"/>
    <w:rsid w:val="009334CE"/>
    <w:rsid w:val="00934479"/>
    <w:rsid w:val="00934E29"/>
    <w:rsid w:val="009354FE"/>
    <w:rsid w:val="009361B4"/>
    <w:rsid w:val="00941106"/>
    <w:rsid w:val="0094264C"/>
    <w:rsid w:val="00943454"/>
    <w:rsid w:val="00943716"/>
    <w:rsid w:val="00943755"/>
    <w:rsid w:val="009446FE"/>
    <w:rsid w:val="00947A08"/>
    <w:rsid w:val="00950C64"/>
    <w:rsid w:val="00951702"/>
    <w:rsid w:val="00951DAE"/>
    <w:rsid w:val="00951FB2"/>
    <w:rsid w:val="009523C7"/>
    <w:rsid w:val="00954879"/>
    <w:rsid w:val="009562D8"/>
    <w:rsid w:val="009571A8"/>
    <w:rsid w:val="00960266"/>
    <w:rsid w:val="009606B4"/>
    <w:rsid w:val="00960EAC"/>
    <w:rsid w:val="00963B5D"/>
    <w:rsid w:val="0097053D"/>
    <w:rsid w:val="009723BA"/>
    <w:rsid w:val="009735F9"/>
    <w:rsid w:val="00974B05"/>
    <w:rsid w:val="009771D1"/>
    <w:rsid w:val="009775D6"/>
    <w:rsid w:val="00977786"/>
    <w:rsid w:val="00980DBA"/>
    <w:rsid w:val="009815C3"/>
    <w:rsid w:val="009819DE"/>
    <w:rsid w:val="00981BA5"/>
    <w:rsid w:val="00982918"/>
    <w:rsid w:val="00983823"/>
    <w:rsid w:val="00987CD1"/>
    <w:rsid w:val="009905BA"/>
    <w:rsid w:val="00991073"/>
    <w:rsid w:val="009931F2"/>
    <w:rsid w:val="009933E6"/>
    <w:rsid w:val="00993E46"/>
    <w:rsid w:val="009940F2"/>
    <w:rsid w:val="009943D1"/>
    <w:rsid w:val="009954A1"/>
    <w:rsid w:val="00996016"/>
    <w:rsid w:val="00996493"/>
    <w:rsid w:val="009A433C"/>
    <w:rsid w:val="009A52FC"/>
    <w:rsid w:val="009A553A"/>
    <w:rsid w:val="009A70A0"/>
    <w:rsid w:val="009B1444"/>
    <w:rsid w:val="009B1977"/>
    <w:rsid w:val="009B19A8"/>
    <w:rsid w:val="009B3252"/>
    <w:rsid w:val="009B37CF"/>
    <w:rsid w:val="009B4232"/>
    <w:rsid w:val="009B6D4F"/>
    <w:rsid w:val="009B7E0A"/>
    <w:rsid w:val="009C0213"/>
    <w:rsid w:val="009C10ED"/>
    <w:rsid w:val="009C2677"/>
    <w:rsid w:val="009C2F25"/>
    <w:rsid w:val="009C4A78"/>
    <w:rsid w:val="009C5C39"/>
    <w:rsid w:val="009C69CA"/>
    <w:rsid w:val="009C6BC5"/>
    <w:rsid w:val="009D076E"/>
    <w:rsid w:val="009D1D6F"/>
    <w:rsid w:val="009D21FC"/>
    <w:rsid w:val="009D2DD2"/>
    <w:rsid w:val="009D6BAD"/>
    <w:rsid w:val="009D707C"/>
    <w:rsid w:val="009D7ABB"/>
    <w:rsid w:val="009E0B5C"/>
    <w:rsid w:val="009E1E80"/>
    <w:rsid w:val="009E2C08"/>
    <w:rsid w:val="009E2D2B"/>
    <w:rsid w:val="009E3AC1"/>
    <w:rsid w:val="009E4091"/>
    <w:rsid w:val="009E50AA"/>
    <w:rsid w:val="009E5997"/>
    <w:rsid w:val="009E7306"/>
    <w:rsid w:val="009F067D"/>
    <w:rsid w:val="009F1D22"/>
    <w:rsid w:val="009F30A3"/>
    <w:rsid w:val="009F3C2B"/>
    <w:rsid w:val="009F4928"/>
    <w:rsid w:val="009F7F73"/>
    <w:rsid w:val="00A0001E"/>
    <w:rsid w:val="00A00580"/>
    <w:rsid w:val="00A0116B"/>
    <w:rsid w:val="00A01C16"/>
    <w:rsid w:val="00A02F05"/>
    <w:rsid w:val="00A03E82"/>
    <w:rsid w:val="00A03FFD"/>
    <w:rsid w:val="00A1016B"/>
    <w:rsid w:val="00A13F4D"/>
    <w:rsid w:val="00A14A6C"/>
    <w:rsid w:val="00A1530B"/>
    <w:rsid w:val="00A16677"/>
    <w:rsid w:val="00A16822"/>
    <w:rsid w:val="00A16AA9"/>
    <w:rsid w:val="00A1782D"/>
    <w:rsid w:val="00A1794F"/>
    <w:rsid w:val="00A17A2C"/>
    <w:rsid w:val="00A206C0"/>
    <w:rsid w:val="00A20A16"/>
    <w:rsid w:val="00A2639D"/>
    <w:rsid w:val="00A300A0"/>
    <w:rsid w:val="00A308AC"/>
    <w:rsid w:val="00A357DC"/>
    <w:rsid w:val="00A35BCB"/>
    <w:rsid w:val="00A35FAF"/>
    <w:rsid w:val="00A36847"/>
    <w:rsid w:val="00A3704E"/>
    <w:rsid w:val="00A40BEB"/>
    <w:rsid w:val="00A41ADE"/>
    <w:rsid w:val="00A42905"/>
    <w:rsid w:val="00A440D0"/>
    <w:rsid w:val="00A442C1"/>
    <w:rsid w:val="00A443AB"/>
    <w:rsid w:val="00A44BA7"/>
    <w:rsid w:val="00A44F28"/>
    <w:rsid w:val="00A457C4"/>
    <w:rsid w:val="00A463FC"/>
    <w:rsid w:val="00A46575"/>
    <w:rsid w:val="00A50971"/>
    <w:rsid w:val="00A52924"/>
    <w:rsid w:val="00A5368E"/>
    <w:rsid w:val="00A545E6"/>
    <w:rsid w:val="00A548B3"/>
    <w:rsid w:val="00A54DDC"/>
    <w:rsid w:val="00A563C6"/>
    <w:rsid w:val="00A57D83"/>
    <w:rsid w:val="00A61796"/>
    <w:rsid w:val="00A6549D"/>
    <w:rsid w:val="00A661B6"/>
    <w:rsid w:val="00A6626E"/>
    <w:rsid w:val="00A664F2"/>
    <w:rsid w:val="00A6685F"/>
    <w:rsid w:val="00A668DC"/>
    <w:rsid w:val="00A707A9"/>
    <w:rsid w:val="00A710AF"/>
    <w:rsid w:val="00A71D47"/>
    <w:rsid w:val="00A7204E"/>
    <w:rsid w:val="00A722B5"/>
    <w:rsid w:val="00A7315F"/>
    <w:rsid w:val="00A7344B"/>
    <w:rsid w:val="00A73697"/>
    <w:rsid w:val="00A76445"/>
    <w:rsid w:val="00A777E0"/>
    <w:rsid w:val="00A77B5C"/>
    <w:rsid w:val="00A77CCD"/>
    <w:rsid w:val="00A80954"/>
    <w:rsid w:val="00A8126E"/>
    <w:rsid w:val="00A821CD"/>
    <w:rsid w:val="00A85CA3"/>
    <w:rsid w:val="00A868F2"/>
    <w:rsid w:val="00A87BFD"/>
    <w:rsid w:val="00A9044B"/>
    <w:rsid w:val="00A92AD8"/>
    <w:rsid w:val="00A92B83"/>
    <w:rsid w:val="00A93B13"/>
    <w:rsid w:val="00A95195"/>
    <w:rsid w:val="00A95294"/>
    <w:rsid w:val="00A95363"/>
    <w:rsid w:val="00A967EC"/>
    <w:rsid w:val="00A96CD9"/>
    <w:rsid w:val="00A96E49"/>
    <w:rsid w:val="00A97A2D"/>
    <w:rsid w:val="00AA0734"/>
    <w:rsid w:val="00AA4CA6"/>
    <w:rsid w:val="00AA589D"/>
    <w:rsid w:val="00AA6026"/>
    <w:rsid w:val="00AB0308"/>
    <w:rsid w:val="00AB0425"/>
    <w:rsid w:val="00AB1BF5"/>
    <w:rsid w:val="00AB26A5"/>
    <w:rsid w:val="00AB2711"/>
    <w:rsid w:val="00AB2E11"/>
    <w:rsid w:val="00AB33D3"/>
    <w:rsid w:val="00AB5825"/>
    <w:rsid w:val="00AB647E"/>
    <w:rsid w:val="00AB726C"/>
    <w:rsid w:val="00AC0224"/>
    <w:rsid w:val="00AC1DDF"/>
    <w:rsid w:val="00AC454B"/>
    <w:rsid w:val="00AC4F94"/>
    <w:rsid w:val="00AC5483"/>
    <w:rsid w:val="00AC5E67"/>
    <w:rsid w:val="00AC6890"/>
    <w:rsid w:val="00AC7632"/>
    <w:rsid w:val="00AC7AC3"/>
    <w:rsid w:val="00AD0920"/>
    <w:rsid w:val="00AD4D8B"/>
    <w:rsid w:val="00AD51A5"/>
    <w:rsid w:val="00AD5D0A"/>
    <w:rsid w:val="00AD5D2E"/>
    <w:rsid w:val="00AD63F2"/>
    <w:rsid w:val="00AD6D8C"/>
    <w:rsid w:val="00AE0909"/>
    <w:rsid w:val="00AE09CB"/>
    <w:rsid w:val="00AE0F0C"/>
    <w:rsid w:val="00AE1701"/>
    <w:rsid w:val="00AE1B53"/>
    <w:rsid w:val="00AE32D9"/>
    <w:rsid w:val="00AE574E"/>
    <w:rsid w:val="00AE5890"/>
    <w:rsid w:val="00AE73BE"/>
    <w:rsid w:val="00AE7751"/>
    <w:rsid w:val="00AF06C0"/>
    <w:rsid w:val="00AF0CFC"/>
    <w:rsid w:val="00AF0EDE"/>
    <w:rsid w:val="00AF1522"/>
    <w:rsid w:val="00AF16B7"/>
    <w:rsid w:val="00AF1C41"/>
    <w:rsid w:val="00AF3B25"/>
    <w:rsid w:val="00AF3D2D"/>
    <w:rsid w:val="00AF3F93"/>
    <w:rsid w:val="00AF5F50"/>
    <w:rsid w:val="00AF6813"/>
    <w:rsid w:val="00AF74CE"/>
    <w:rsid w:val="00B0007C"/>
    <w:rsid w:val="00B016D1"/>
    <w:rsid w:val="00B02BA1"/>
    <w:rsid w:val="00B033D0"/>
    <w:rsid w:val="00B03B93"/>
    <w:rsid w:val="00B03F02"/>
    <w:rsid w:val="00B05B66"/>
    <w:rsid w:val="00B06719"/>
    <w:rsid w:val="00B0679C"/>
    <w:rsid w:val="00B06A14"/>
    <w:rsid w:val="00B102FD"/>
    <w:rsid w:val="00B1181A"/>
    <w:rsid w:val="00B12150"/>
    <w:rsid w:val="00B130F6"/>
    <w:rsid w:val="00B13D4F"/>
    <w:rsid w:val="00B15472"/>
    <w:rsid w:val="00B17F8C"/>
    <w:rsid w:val="00B2013F"/>
    <w:rsid w:val="00B20EAE"/>
    <w:rsid w:val="00B210EF"/>
    <w:rsid w:val="00B241D9"/>
    <w:rsid w:val="00B24CB6"/>
    <w:rsid w:val="00B308E6"/>
    <w:rsid w:val="00B30B1C"/>
    <w:rsid w:val="00B30C40"/>
    <w:rsid w:val="00B34706"/>
    <w:rsid w:val="00B3474E"/>
    <w:rsid w:val="00B352D2"/>
    <w:rsid w:val="00B3712B"/>
    <w:rsid w:val="00B42730"/>
    <w:rsid w:val="00B428E7"/>
    <w:rsid w:val="00B46656"/>
    <w:rsid w:val="00B47055"/>
    <w:rsid w:val="00B47994"/>
    <w:rsid w:val="00B47D0E"/>
    <w:rsid w:val="00B50F30"/>
    <w:rsid w:val="00B5222E"/>
    <w:rsid w:val="00B525B5"/>
    <w:rsid w:val="00B52E35"/>
    <w:rsid w:val="00B52F9C"/>
    <w:rsid w:val="00B54DC6"/>
    <w:rsid w:val="00B55150"/>
    <w:rsid w:val="00B55AA9"/>
    <w:rsid w:val="00B61AF8"/>
    <w:rsid w:val="00B62088"/>
    <w:rsid w:val="00B62382"/>
    <w:rsid w:val="00B628A5"/>
    <w:rsid w:val="00B62F6F"/>
    <w:rsid w:val="00B63521"/>
    <w:rsid w:val="00B6425F"/>
    <w:rsid w:val="00B64EBF"/>
    <w:rsid w:val="00B66436"/>
    <w:rsid w:val="00B66637"/>
    <w:rsid w:val="00B6674B"/>
    <w:rsid w:val="00B66D72"/>
    <w:rsid w:val="00B70AB8"/>
    <w:rsid w:val="00B71751"/>
    <w:rsid w:val="00B72EFB"/>
    <w:rsid w:val="00B73608"/>
    <w:rsid w:val="00B7494D"/>
    <w:rsid w:val="00B77096"/>
    <w:rsid w:val="00B771B3"/>
    <w:rsid w:val="00B77E6A"/>
    <w:rsid w:val="00B8097C"/>
    <w:rsid w:val="00B8117F"/>
    <w:rsid w:val="00B81468"/>
    <w:rsid w:val="00B82165"/>
    <w:rsid w:val="00B829B0"/>
    <w:rsid w:val="00B83230"/>
    <w:rsid w:val="00B834B0"/>
    <w:rsid w:val="00B837E8"/>
    <w:rsid w:val="00B84006"/>
    <w:rsid w:val="00B850D7"/>
    <w:rsid w:val="00B86BEB"/>
    <w:rsid w:val="00B904E7"/>
    <w:rsid w:val="00B90ABE"/>
    <w:rsid w:val="00B91176"/>
    <w:rsid w:val="00B93C9A"/>
    <w:rsid w:val="00B94BF3"/>
    <w:rsid w:val="00B95339"/>
    <w:rsid w:val="00B963A7"/>
    <w:rsid w:val="00B9644D"/>
    <w:rsid w:val="00B964AB"/>
    <w:rsid w:val="00B96AC1"/>
    <w:rsid w:val="00B96C15"/>
    <w:rsid w:val="00B96C2B"/>
    <w:rsid w:val="00B97863"/>
    <w:rsid w:val="00BA215D"/>
    <w:rsid w:val="00BA282F"/>
    <w:rsid w:val="00BA2AC4"/>
    <w:rsid w:val="00BA4B11"/>
    <w:rsid w:val="00BA52B7"/>
    <w:rsid w:val="00BA5CE0"/>
    <w:rsid w:val="00BA68EE"/>
    <w:rsid w:val="00BA6B27"/>
    <w:rsid w:val="00BA7D44"/>
    <w:rsid w:val="00BB0511"/>
    <w:rsid w:val="00BB20F9"/>
    <w:rsid w:val="00BB2C32"/>
    <w:rsid w:val="00BB614C"/>
    <w:rsid w:val="00BC5CE4"/>
    <w:rsid w:val="00BC60D5"/>
    <w:rsid w:val="00BC62F4"/>
    <w:rsid w:val="00BC700A"/>
    <w:rsid w:val="00BC7106"/>
    <w:rsid w:val="00BC7984"/>
    <w:rsid w:val="00BC7F5D"/>
    <w:rsid w:val="00BD0F62"/>
    <w:rsid w:val="00BD4B67"/>
    <w:rsid w:val="00BD532F"/>
    <w:rsid w:val="00BD53D6"/>
    <w:rsid w:val="00BD5899"/>
    <w:rsid w:val="00BD764B"/>
    <w:rsid w:val="00BD7969"/>
    <w:rsid w:val="00BE115C"/>
    <w:rsid w:val="00BE283A"/>
    <w:rsid w:val="00BE2884"/>
    <w:rsid w:val="00BE2BEE"/>
    <w:rsid w:val="00BE3B21"/>
    <w:rsid w:val="00BE5103"/>
    <w:rsid w:val="00BE5E6F"/>
    <w:rsid w:val="00BE7CF1"/>
    <w:rsid w:val="00BF2550"/>
    <w:rsid w:val="00BF3B33"/>
    <w:rsid w:val="00BF4315"/>
    <w:rsid w:val="00BF6846"/>
    <w:rsid w:val="00BF7945"/>
    <w:rsid w:val="00C004BA"/>
    <w:rsid w:val="00C02550"/>
    <w:rsid w:val="00C03F4F"/>
    <w:rsid w:val="00C06F20"/>
    <w:rsid w:val="00C079B1"/>
    <w:rsid w:val="00C113FD"/>
    <w:rsid w:val="00C1254D"/>
    <w:rsid w:val="00C13F24"/>
    <w:rsid w:val="00C14AFC"/>
    <w:rsid w:val="00C14C69"/>
    <w:rsid w:val="00C15654"/>
    <w:rsid w:val="00C16035"/>
    <w:rsid w:val="00C20BCF"/>
    <w:rsid w:val="00C24659"/>
    <w:rsid w:val="00C25DE4"/>
    <w:rsid w:val="00C260C9"/>
    <w:rsid w:val="00C26302"/>
    <w:rsid w:val="00C27289"/>
    <w:rsid w:val="00C27314"/>
    <w:rsid w:val="00C27990"/>
    <w:rsid w:val="00C3011E"/>
    <w:rsid w:val="00C3059F"/>
    <w:rsid w:val="00C306F8"/>
    <w:rsid w:val="00C31D7A"/>
    <w:rsid w:val="00C33B29"/>
    <w:rsid w:val="00C34547"/>
    <w:rsid w:val="00C3563A"/>
    <w:rsid w:val="00C36674"/>
    <w:rsid w:val="00C37E59"/>
    <w:rsid w:val="00C4036E"/>
    <w:rsid w:val="00C40BD5"/>
    <w:rsid w:val="00C40C65"/>
    <w:rsid w:val="00C440AB"/>
    <w:rsid w:val="00C4554A"/>
    <w:rsid w:val="00C457AE"/>
    <w:rsid w:val="00C45910"/>
    <w:rsid w:val="00C45C22"/>
    <w:rsid w:val="00C45D5E"/>
    <w:rsid w:val="00C46F7C"/>
    <w:rsid w:val="00C470C6"/>
    <w:rsid w:val="00C51526"/>
    <w:rsid w:val="00C52773"/>
    <w:rsid w:val="00C52834"/>
    <w:rsid w:val="00C5319C"/>
    <w:rsid w:val="00C53815"/>
    <w:rsid w:val="00C5473D"/>
    <w:rsid w:val="00C54F57"/>
    <w:rsid w:val="00C55B46"/>
    <w:rsid w:val="00C57AA6"/>
    <w:rsid w:val="00C60155"/>
    <w:rsid w:val="00C60436"/>
    <w:rsid w:val="00C607CB"/>
    <w:rsid w:val="00C60809"/>
    <w:rsid w:val="00C60D3E"/>
    <w:rsid w:val="00C60D9A"/>
    <w:rsid w:val="00C62C49"/>
    <w:rsid w:val="00C62F75"/>
    <w:rsid w:val="00C64D75"/>
    <w:rsid w:val="00C65785"/>
    <w:rsid w:val="00C66145"/>
    <w:rsid w:val="00C67C10"/>
    <w:rsid w:val="00C70964"/>
    <w:rsid w:val="00C70DDA"/>
    <w:rsid w:val="00C719A6"/>
    <w:rsid w:val="00C73F80"/>
    <w:rsid w:val="00C76CAB"/>
    <w:rsid w:val="00C77F2F"/>
    <w:rsid w:val="00C80630"/>
    <w:rsid w:val="00C81DE4"/>
    <w:rsid w:val="00C82AAB"/>
    <w:rsid w:val="00C874EB"/>
    <w:rsid w:val="00C8765D"/>
    <w:rsid w:val="00C876AE"/>
    <w:rsid w:val="00C912E6"/>
    <w:rsid w:val="00C94822"/>
    <w:rsid w:val="00C9619C"/>
    <w:rsid w:val="00C96C6A"/>
    <w:rsid w:val="00C97BD3"/>
    <w:rsid w:val="00CA0681"/>
    <w:rsid w:val="00CA076B"/>
    <w:rsid w:val="00CA328C"/>
    <w:rsid w:val="00CA4544"/>
    <w:rsid w:val="00CA51AC"/>
    <w:rsid w:val="00CA596F"/>
    <w:rsid w:val="00CA60F1"/>
    <w:rsid w:val="00CA64C5"/>
    <w:rsid w:val="00CA6C5B"/>
    <w:rsid w:val="00CB29B1"/>
    <w:rsid w:val="00CB2AEE"/>
    <w:rsid w:val="00CB3156"/>
    <w:rsid w:val="00CB48AB"/>
    <w:rsid w:val="00CB4FC9"/>
    <w:rsid w:val="00CB53BD"/>
    <w:rsid w:val="00CB5A9E"/>
    <w:rsid w:val="00CB5B6F"/>
    <w:rsid w:val="00CB799D"/>
    <w:rsid w:val="00CC0A28"/>
    <w:rsid w:val="00CC16E8"/>
    <w:rsid w:val="00CC39F7"/>
    <w:rsid w:val="00CC4EE6"/>
    <w:rsid w:val="00CC55A4"/>
    <w:rsid w:val="00CC5FDD"/>
    <w:rsid w:val="00CC6AF8"/>
    <w:rsid w:val="00CC6EF5"/>
    <w:rsid w:val="00CC7D18"/>
    <w:rsid w:val="00CD05F8"/>
    <w:rsid w:val="00CD4B79"/>
    <w:rsid w:val="00CD5106"/>
    <w:rsid w:val="00CD5263"/>
    <w:rsid w:val="00CE1A8C"/>
    <w:rsid w:val="00CE224D"/>
    <w:rsid w:val="00CE2EB6"/>
    <w:rsid w:val="00CE32C2"/>
    <w:rsid w:val="00CE39F6"/>
    <w:rsid w:val="00CE3F82"/>
    <w:rsid w:val="00CE4F5B"/>
    <w:rsid w:val="00CE5C2C"/>
    <w:rsid w:val="00CE614D"/>
    <w:rsid w:val="00CE638C"/>
    <w:rsid w:val="00CE647E"/>
    <w:rsid w:val="00CE7ADA"/>
    <w:rsid w:val="00CE7FBF"/>
    <w:rsid w:val="00CF09A8"/>
    <w:rsid w:val="00CF139F"/>
    <w:rsid w:val="00CF14B3"/>
    <w:rsid w:val="00CF3860"/>
    <w:rsid w:val="00CF7EBA"/>
    <w:rsid w:val="00D00B52"/>
    <w:rsid w:val="00D0150D"/>
    <w:rsid w:val="00D03874"/>
    <w:rsid w:val="00D03DD9"/>
    <w:rsid w:val="00D045E8"/>
    <w:rsid w:val="00D050EF"/>
    <w:rsid w:val="00D0611D"/>
    <w:rsid w:val="00D06BB8"/>
    <w:rsid w:val="00D06FEE"/>
    <w:rsid w:val="00D10AD1"/>
    <w:rsid w:val="00D11E69"/>
    <w:rsid w:val="00D128FD"/>
    <w:rsid w:val="00D137E8"/>
    <w:rsid w:val="00D1425B"/>
    <w:rsid w:val="00D1481F"/>
    <w:rsid w:val="00D15248"/>
    <w:rsid w:val="00D172C9"/>
    <w:rsid w:val="00D17786"/>
    <w:rsid w:val="00D20279"/>
    <w:rsid w:val="00D217D9"/>
    <w:rsid w:val="00D236B0"/>
    <w:rsid w:val="00D23E9F"/>
    <w:rsid w:val="00D26C02"/>
    <w:rsid w:val="00D27150"/>
    <w:rsid w:val="00D274FD"/>
    <w:rsid w:val="00D30591"/>
    <w:rsid w:val="00D32B74"/>
    <w:rsid w:val="00D32D3D"/>
    <w:rsid w:val="00D33679"/>
    <w:rsid w:val="00D338E3"/>
    <w:rsid w:val="00D3669D"/>
    <w:rsid w:val="00D36BE9"/>
    <w:rsid w:val="00D3717D"/>
    <w:rsid w:val="00D40766"/>
    <w:rsid w:val="00D408D8"/>
    <w:rsid w:val="00D41EFF"/>
    <w:rsid w:val="00D438E4"/>
    <w:rsid w:val="00D43D78"/>
    <w:rsid w:val="00D44455"/>
    <w:rsid w:val="00D4455A"/>
    <w:rsid w:val="00D44EDA"/>
    <w:rsid w:val="00D45F2E"/>
    <w:rsid w:val="00D46274"/>
    <w:rsid w:val="00D4684E"/>
    <w:rsid w:val="00D46F97"/>
    <w:rsid w:val="00D47286"/>
    <w:rsid w:val="00D47478"/>
    <w:rsid w:val="00D5096A"/>
    <w:rsid w:val="00D50C87"/>
    <w:rsid w:val="00D5103A"/>
    <w:rsid w:val="00D5228A"/>
    <w:rsid w:val="00D52936"/>
    <w:rsid w:val="00D53B82"/>
    <w:rsid w:val="00D53F07"/>
    <w:rsid w:val="00D55421"/>
    <w:rsid w:val="00D56FF6"/>
    <w:rsid w:val="00D578FE"/>
    <w:rsid w:val="00D6010F"/>
    <w:rsid w:val="00D60BCE"/>
    <w:rsid w:val="00D6129F"/>
    <w:rsid w:val="00D62652"/>
    <w:rsid w:val="00D62B7F"/>
    <w:rsid w:val="00D634A3"/>
    <w:rsid w:val="00D63C0E"/>
    <w:rsid w:val="00D67061"/>
    <w:rsid w:val="00D70C83"/>
    <w:rsid w:val="00D7119D"/>
    <w:rsid w:val="00D71CD5"/>
    <w:rsid w:val="00D72971"/>
    <w:rsid w:val="00D730D0"/>
    <w:rsid w:val="00D754E0"/>
    <w:rsid w:val="00D76430"/>
    <w:rsid w:val="00D76B27"/>
    <w:rsid w:val="00D77F5A"/>
    <w:rsid w:val="00D80330"/>
    <w:rsid w:val="00D83672"/>
    <w:rsid w:val="00D849CB"/>
    <w:rsid w:val="00D857D9"/>
    <w:rsid w:val="00D85AEE"/>
    <w:rsid w:val="00D861A0"/>
    <w:rsid w:val="00D86DA6"/>
    <w:rsid w:val="00D87569"/>
    <w:rsid w:val="00D87B22"/>
    <w:rsid w:val="00D87B32"/>
    <w:rsid w:val="00D90085"/>
    <w:rsid w:val="00D9182C"/>
    <w:rsid w:val="00D92046"/>
    <w:rsid w:val="00D93422"/>
    <w:rsid w:val="00D94323"/>
    <w:rsid w:val="00D95A47"/>
    <w:rsid w:val="00D972E9"/>
    <w:rsid w:val="00D97B95"/>
    <w:rsid w:val="00D97F74"/>
    <w:rsid w:val="00DA7ABB"/>
    <w:rsid w:val="00DA7BF5"/>
    <w:rsid w:val="00DA7FAF"/>
    <w:rsid w:val="00DB05F5"/>
    <w:rsid w:val="00DB0D15"/>
    <w:rsid w:val="00DB0EEF"/>
    <w:rsid w:val="00DB104C"/>
    <w:rsid w:val="00DB1E06"/>
    <w:rsid w:val="00DB5260"/>
    <w:rsid w:val="00DB727E"/>
    <w:rsid w:val="00DB7497"/>
    <w:rsid w:val="00DB7D3F"/>
    <w:rsid w:val="00DB7D49"/>
    <w:rsid w:val="00DC0DDD"/>
    <w:rsid w:val="00DC1905"/>
    <w:rsid w:val="00DC192E"/>
    <w:rsid w:val="00DC39D5"/>
    <w:rsid w:val="00DC3AD3"/>
    <w:rsid w:val="00DC5010"/>
    <w:rsid w:val="00DC63EE"/>
    <w:rsid w:val="00DC64CC"/>
    <w:rsid w:val="00DC7216"/>
    <w:rsid w:val="00DC77B0"/>
    <w:rsid w:val="00DC791A"/>
    <w:rsid w:val="00DD00F0"/>
    <w:rsid w:val="00DD15E1"/>
    <w:rsid w:val="00DD2EE6"/>
    <w:rsid w:val="00DD3302"/>
    <w:rsid w:val="00DD4669"/>
    <w:rsid w:val="00DD4847"/>
    <w:rsid w:val="00DD7AFC"/>
    <w:rsid w:val="00DD7B85"/>
    <w:rsid w:val="00DE007F"/>
    <w:rsid w:val="00DE0435"/>
    <w:rsid w:val="00DE19CA"/>
    <w:rsid w:val="00DE5313"/>
    <w:rsid w:val="00DE6015"/>
    <w:rsid w:val="00DE68BC"/>
    <w:rsid w:val="00DE735F"/>
    <w:rsid w:val="00DE77A4"/>
    <w:rsid w:val="00DF0E57"/>
    <w:rsid w:val="00DF1CDA"/>
    <w:rsid w:val="00DF233C"/>
    <w:rsid w:val="00DF2873"/>
    <w:rsid w:val="00DF2B11"/>
    <w:rsid w:val="00DF3AC9"/>
    <w:rsid w:val="00DF4266"/>
    <w:rsid w:val="00DF5200"/>
    <w:rsid w:val="00DF570D"/>
    <w:rsid w:val="00E0070A"/>
    <w:rsid w:val="00E008CD"/>
    <w:rsid w:val="00E01566"/>
    <w:rsid w:val="00E04ABE"/>
    <w:rsid w:val="00E04E00"/>
    <w:rsid w:val="00E04E4D"/>
    <w:rsid w:val="00E05DD0"/>
    <w:rsid w:val="00E0685F"/>
    <w:rsid w:val="00E06CA2"/>
    <w:rsid w:val="00E07DEA"/>
    <w:rsid w:val="00E11428"/>
    <w:rsid w:val="00E13AB1"/>
    <w:rsid w:val="00E172E7"/>
    <w:rsid w:val="00E2010F"/>
    <w:rsid w:val="00E20342"/>
    <w:rsid w:val="00E2100B"/>
    <w:rsid w:val="00E22C8C"/>
    <w:rsid w:val="00E23326"/>
    <w:rsid w:val="00E25EDB"/>
    <w:rsid w:val="00E279C1"/>
    <w:rsid w:val="00E310A5"/>
    <w:rsid w:val="00E336E1"/>
    <w:rsid w:val="00E3473C"/>
    <w:rsid w:val="00E34784"/>
    <w:rsid w:val="00E347B0"/>
    <w:rsid w:val="00E352B2"/>
    <w:rsid w:val="00E3658C"/>
    <w:rsid w:val="00E3708C"/>
    <w:rsid w:val="00E4107A"/>
    <w:rsid w:val="00E4146E"/>
    <w:rsid w:val="00E41547"/>
    <w:rsid w:val="00E43199"/>
    <w:rsid w:val="00E431D9"/>
    <w:rsid w:val="00E4409F"/>
    <w:rsid w:val="00E44FF7"/>
    <w:rsid w:val="00E451B4"/>
    <w:rsid w:val="00E4679D"/>
    <w:rsid w:val="00E51E9F"/>
    <w:rsid w:val="00E52609"/>
    <w:rsid w:val="00E5384F"/>
    <w:rsid w:val="00E54C16"/>
    <w:rsid w:val="00E54E1B"/>
    <w:rsid w:val="00E5649E"/>
    <w:rsid w:val="00E56515"/>
    <w:rsid w:val="00E570A2"/>
    <w:rsid w:val="00E573AA"/>
    <w:rsid w:val="00E60463"/>
    <w:rsid w:val="00E604E3"/>
    <w:rsid w:val="00E6106B"/>
    <w:rsid w:val="00E660C1"/>
    <w:rsid w:val="00E661CA"/>
    <w:rsid w:val="00E67953"/>
    <w:rsid w:val="00E7128C"/>
    <w:rsid w:val="00E7177E"/>
    <w:rsid w:val="00E71E58"/>
    <w:rsid w:val="00E72770"/>
    <w:rsid w:val="00E735E0"/>
    <w:rsid w:val="00E745CC"/>
    <w:rsid w:val="00E749CC"/>
    <w:rsid w:val="00E74CC4"/>
    <w:rsid w:val="00E768CA"/>
    <w:rsid w:val="00E76E7E"/>
    <w:rsid w:val="00E77D06"/>
    <w:rsid w:val="00E77E0B"/>
    <w:rsid w:val="00E80E53"/>
    <w:rsid w:val="00E81B46"/>
    <w:rsid w:val="00E8213A"/>
    <w:rsid w:val="00E8259F"/>
    <w:rsid w:val="00E837A4"/>
    <w:rsid w:val="00E84033"/>
    <w:rsid w:val="00E852FE"/>
    <w:rsid w:val="00E855CC"/>
    <w:rsid w:val="00E85A36"/>
    <w:rsid w:val="00E86537"/>
    <w:rsid w:val="00E86E61"/>
    <w:rsid w:val="00E87D0D"/>
    <w:rsid w:val="00E9046F"/>
    <w:rsid w:val="00E91D12"/>
    <w:rsid w:val="00E91F42"/>
    <w:rsid w:val="00E93154"/>
    <w:rsid w:val="00E9394D"/>
    <w:rsid w:val="00E93E9B"/>
    <w:rsid w:val="00E956BD"/>
    <w:rsid w:val="00E96E31"/>
    <w:rsid w:val="00E97398"/>
    <w:rsid w:val="00EA0448"/>
    <w:rsid w:val="00EA44F7"/>
    <w:rsid w:val="00EA4EDD"/>
    <w:rsid w:val="00EA5985"/>
    <w:rsid w:val="00EA6DED"/>
    <w:rsid w:val="00EA7E06"/>
    <w:rsid w:val="00EB040F"/>
    <w:rsid w:val="00EB09EE"/>
    <w:rsid w:val="00EB0FBB"/>
    <w:rsid w:val="00EB1CD2"/>
    <w:rsid w:val="00EB2B98"/>
    <w:rsid w:val="00EB2DE6"/>
    <w:rsid w:val="00EB2E6B"/>
    <w:rsid w:val="00EB3170"/>
    <w:rsid w:val="00EB412F"/>
    <w:rsid w:val="00EB42BE"/>
    <w:rsid w:val="00EB5118"/>
    <w:rsid w:val="00EB6C1D"/>
    <w:rsid w:val="00EB6D86"/>
    <w:rsid w:val="00EB72C2"/>
    <w:rsid w:val="00EB77F8"/>
    <w:rsid w:val="00EC0822"/>
    <w:rsid w:val="00EC1625"/>
    <w:rsid w:val="00EC1823"/>
    <w:rsid w:val="00EC1C48"/>
    <w:rsid w:val="00EC31DC"/>
    <w:rsid w:val="00EC532C"/>
    <w:rsid w:val="00EC5E8B"/>
    <w:rsid w:val="00EC6008"/>
    <w:rsid w:val="00EC6D15"/>
    <w:rsid w:val="00ED15C6"/>
    <w:rsid w:val="00ED192B"/>
    <w:rsid w:val="00ED1D11"/>
    <w:rsid w:val="00ED2D86"/>
    <w:rsid w:val="00ED3246"/>
    <w:rsid w:val="00ED35B9"/>
    <w:rsid w:val="00ED46C5"/>
    <w:rsid w:val="00ED5068"/>
    <w:rsid w:val="00ED58CA"/>
    <w:rsid w:val="00ED6FEE"/>
    <w:rsid w:val="00ED7EF3"/>
    <w:rsid w:val="00EE0400"/>
    <w:rsid w:val="00EE0EC6"/>
    <w:rsid w:val="00EE2925"/>
    <w:rsid w:val="00EE4639"/>
    <w:rsid w:val="00EE5519"/>
    <w:rsid w:val="00EE5D2B"/>
    <w:rsid w:val="00EE6811"/>
    <w:rsid w:val="00EF0F22"/>
    <w:rsid w:val="00EF0F59"/>
    <w:rsid w:val="00EF2761"/>
    <w:rsid w:val="00EF2FEA"/>
    <w:rsid w:val="00EF369B"/>
    <w:rsid w:val="00EF38F0"/>
    <w:rsid w:val="00EF4018"/>
    <w:rsid w:val="00EF482A"/>
    <w:rsid w:val="00EF490E"/>
    <w:rsid w:val="00EF4CB2"/>
    <w:rsid w:val="00EF5460"/>
    <w:rsid w:val="00EF6716"/>
    <w:rsid w:val="00F00803"/>
    <w:rsid w:val="00F013FA"/>
    <w:rsid w:val="00F02505"/>
    <w:rsid w:val="00F03E2F"/>
    <w:rsid w:val="00F03E94"/>
    <w:rsid w:val="00F055EC"/>
    <w:rsid w:val="00F11661"/>
    <w:rsid w:val="00F11F43"/>
    <w:rsid w:val="00F12865"/>
    <w:rsid w:val="00F13207"/>
    <w:rsid w:val="00F142E2"/>
    <w:rsid w:val="00F144A6"/>
    <w:rsid w:val="00F14D11"/>
    <w:rsid w:val="00F16171"/>
    <w:rsid w:val="00F1651E"/>
    <w:rsid w:val="00F22E38"/>
    <w:rsid w:val="00F244B1"/>
    <w:rsid w:val="00F256D5"/>
    <w:rsid w:val="00F263D5"/>
    <w:rsid w:val="00F3079F"/>
    <w:rsid w:val="00F32261"/>
    <w:rsid w:val="00F329BE"/>
    <w:rsid w:val="00F3622F"/>
    <w:rsid w:val="00F36C13"/>
    <w:rsid w:val="00F372EE"/>
    <w:rsid w:val="00F3768A"/>
    <w:rsid w:val="00F401F7"/>
    <w:rsid w:val="00F40DB6"/>
    <w:rsid w:val="00F416DE"/>
    <w:rsid w:val="00F42C2A"/>
    <w:rsid w:val="00F4311B"/>
    <w:rsid w:val="00F4315B"/>
    <w:rsid w:val="00F43472"/>
    <w:rsid w:val="00F443A0"/>
    <w:rsid w:val="00F44A31"/>
    <w:rsid w:val="00F46983"/>
    <w:rsid w:val="00F47016"/>
    <w:rsid w:val="00F47B21"/>
    <w:rsid w:val="00F51586"/>
    <w:rsid w:val="00F51F04"/>
    <w:rsid w:val="00F53572"/>
    <w:rsid w:val="00F53D05"/>
    <w:rsid w:val="00F56054"/>
    <w:rsid w:val="00F572B7"/>
    <w:rsid w:val="00F57761"/>
    <w:rsid w:val="00F60BDD"/>
    <w:rsid w:val="00F61585"/>
    <w:rsid w:val="00F6462A"/>
    <w:rsid w:val="00F660A0"/>
    <w:rsid w:val="00F66BBF"/>
    <w:rsid w:val="00F67A98"/>
    <w:rsid w:val="00F7059F"/>
    <w:rsid w:val="00F70A98"/>
    <w:rsid w:val="00F70E5C"/>
    <w:rsid w:val="00F71109"/>
    <w:rsid w:val="00F72500"/>
    <w:rsid w:val="00F739BC"/>
    <w:rsid w:val="00F748A1"/>
    <w:rsid w:val="00F770CE"/>
    <w:rsid w:val="00F771C5"/>
    <w:rsid w:val="00F82B0C"/>
    <w:rsid w:val="00F8364D"/>
    <w:rsid w:val="00F84DF3"/>
    <w:rsid w:val="00F84F17"/>
    <w:rsid w:val="00F85E80"/>
    <w:rsid w:val="00F8616A"/>
    <w:rsid w:val="00F86336"/>
    <w:rsid w:val="00F87EA7"/>
    <w:rsid w:val="00F87FB4"/>
    <w:rsid w:val="00F90B4B"/>
    <w:rsid w:val="00F919FE"/>
    <w:rsid w:val="00F92B0F"/>
    <w:rsid w:val="00F9644F"/>
    <w:rsid w:val="00F96A59"/>
    <w:rsid w:val="00F971DF"/>
    <w:rsid w:val="00FA0847"/>
    <w:rsid w:val="00FA0856"/>
    <w:rsid w:val="00FA0DD5"/>
    <w:rsid w:val="00FA40B2"/>
    <w:rsid w:val="00FA4343"/>
    <w:rsid w:val="00FA4413"/>
    <w:rsid w:val="00FA4B78"/>
    <w:rsid w:val="00FA683B"/>
    <w:rsid w:val="00FB04DC"/>
    <w:rsid w:val="00FB2737"/>
    <w:rsid w:val="00FB29AC"/>
    <w:rsid w:val="00FB2AC9"/>
    <w:rsid w:val="00FB2F37"/>
    <w:rsid w:val="00FB37F8"/>
    <w:rsid w:val="00FB394C"/>
    <w:rsid w:val="00FB5F18"/>
    <w:rsid w:val="00FB68B0"/>
    <w:rsid w:val="00FB7308"/>
    <w:rsid w:val="00FC0290"/>
    <w:rsid w:val="00FC0450"/>
    <w:rsid w:val="00FC0C3D"/>
    <w:rsid w:val="00FC4362"/>
    <w:rsid w:val="00FC45B7"/>
    <w:rsid w:val="00FC4CCC"/>
    <w:rsid w:val="00FD01A7"/>
    <w:rsid w:val="00FD03F4"/>
    <w:rsid w:val="00FD19E7"/>
    <w:rsid w:val="00FD264C"/>
    <w:rsid w:val="00FD391E"/>
    <w:rsid w:val="00FD3DF1"/>
    <w:rsid w:val="00FD44CA"/>
    <w:rsid w:val="00FD47AD"/>
    <w:rsid w:val="00FD4FFC"/>
    <w:rsid w:val="00FD56F3"/>
    <w:rsid w:val="00FD6F39"/>
    <w:rsid w:val="00FE0565"/>
    <w:rsid w:val="00FE064A"/>
    <w:rsid w:val="00FE0D54"/>
    <w:rsid w:val="00FE0ECB"/>
    <w:rsid w:val="00FE29C7"/>
    <w:rsid w:val="00FE39F4"/>
    <w:rsid w:val="00FE5047"/>
    <w:rsid w:val="00FE5C9C"/>
    <w:rsid w:val="00FE72B8"/>
    <w:rsid w:val="00FF16A3"/>
    <w:rsid w:val="00FF20B4"/>
    <w:rsid w:val="00FF228A"/>
    <w:rsid w:val="00FF2B6F"/>
    <w:rsid w:val="00FF37D0"/>
    <w:rsid w:val="00FF49C2"/>
    <w:rsid w:val="00FF73AE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862876"/>
  <w15:docId w15:val="{E9B71D81-1960-43C3-8D22-9F7E6FBE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94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E94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CD9"/>
    <w:pPr>
      <w:keepNext/>
      <w:keepLines/>
      <w:spacing w:before="40" w:after="0" w:line="480" w:lineRule="auto"/>
      <w:outlineLvl w:val="1"/>
    </w:pPr>
    <w:rPr>
      <w:rFonts w:eastAsiaTheme="majorEastAsia" w:cstheme="majorBidi"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3758"/>
    <w:pPr>
      <w:keepNext/>
      <w:keepLines/>
      <w:spacing w:before="40" w:after="0" w:line="360" w:lineRule="auto"/>
      <w:outlineLvl w:val="2"/>
    </w:pPr>
    <w:rPr>
      <w:rFonts w:eastAsiaTheme="majorEastAsia" w:cstheme="majorBidi"/>
      <w:i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A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122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2D1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32D1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D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1C59"/>
    <w:pPr>
      <w:ind w:left="720"/>
      <w:contextualSpacing/>
    </w:pPr>
  </w:style>
  <w:style w:type="table" w:styleId="TableGrid">
    <w:name w:val="Table Grid"/>
    <w:basedOn w:val="TableNormal"/>
    <w:uiPriority w:val="39"/>
    <w:rsid w:val="009E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E1E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"/>
    <w:basedOn w:val="TableNormal"/>
    <w:next w:val="PlainTable21"/>
    <w:uiPriority w:val="42"/>
    <w:rsid w:val="009E1E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FFE"/>
  </w:style>
  <w:style w:type="paragraph" w:styleId="Footer">
    <w:name w:val="footer"/>
    <w:basedOn w:val="Normal"/>
    <w:link w:val="FooterChar"/>
    <w:uiPriority w:val="99"/>
    <w:unhideWhenUsed/>
    <w:rsid w:val="0079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FF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5A9E"/>
  </w:style>
  <w:style w:type="character" w:customStyle="1" w:styleId="DateChar">
    <w:name w:val="Date Char"/>
    <w:basedOn w:val="DefaultParagraphFont"/>
    <w:link w:val="Date"/>
    <w:uiPriority w:val="99"/>
    <w:semiHidden/>
    <w:rsid w:val="00CB5A9E"/>
  </w:style>
  <w:style w:type="character" w:customStyle="1" w:styleId="normaltextrun">
    <w:name w:val="normaltextrun"/>
    <w:basedOn w:val="DefaultParagraphFont"/>
    <w:rsid w:val="009C2F25"/>
  </w:style>
  <w:style w:type="character" w:styleId="Hyperlink">
    <w:name w:val="Hyperlink"/>
    <w:basedOn w:val="DefaultParagraphFont"/>
    <w:uiPriority w:val="99"/>
    <w:unhideWhenUsed/>
    <w:rsid w:val="00A168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39F7"/>
    <w:rPr>
      <w:color w:val="954F72" w:themeColor="followed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2F532D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2F532D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F03E94"/>
    <w:rPr>
      <w:rFonts w:ascii="Times New Roman" w:eastAsiaTheme="majorEastAsia" w:hAnsi="Times New Roman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6CD9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3758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697B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06A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E347B0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347B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347B0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8C272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720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4D3D2F"/>
    <w:pPr>
      <w:spacing w:after="100"/>
    </w:pPr>
    <w:rPr>
      <w:rFonts w:cs="Times New Roman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9122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identifier">
    <w:name w:val="identifier"/>
    <w:basedOn w:val="DefaultParagraphFont"/>
    <w:rsid w:val="00413FC2"/>
  </w:style>
  <w:style w:type="character" w:customStyle="1" w:styleId="id-label">
    <w:name w:val="id-label"/>
    <w:basedOn w:val="DefaultParagraphFont"/>
    <w:rsid w:val="00413FC2"/>
  </w:style>
  <w:style w:type="character" w:customStyle="1" w:styleId="Heading6Char">
    <w:name w:val="Heading 6 Char"/>
    <w:basedOn w:val="DefaultParagraphFont"/>
    <w:link w:val="Heading6"/>
    <w:uiPriority w:val="9"/>
    <w:rsid w:val="00032D1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32D1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122C98"/>
    <w:rPr>
      <w:color w:val="808080"/>
    </w:rPr>
  </w:style>
  <w:style w:type="paragraph" w:customStyle="1" w:styleId="msonormal0">
    <w:name w:val="msonormal"/>
    <w:basedOn w:val="Normal"/>
    <w:rsid w:val="00D6265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D6265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D6265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D626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D6265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D62652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D626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D626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D626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D6265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D6265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D6265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D6265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D62652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D6265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D6265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D6265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D626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D62652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D6265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C00000"/>
      <w:szCs w:val="24"/>
    </w:rPr>
  </w:style>
  <w:style w:type="paragraph" w:customStyle="1" w:styleId="xl91">
    <w:name w:val="xl91"/>
    <w:basedOn w:val="Normal"/>
    <w:rsid w:val="00D6265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D6265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D62652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97">
    <w:name w:val="xl97"/>
    <w:basedOn w:val="Normal"/>
    <w:rsid w:val="00D6265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4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476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68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34FA8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FA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36CD9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6CD9"/>
    <w:rPr>
      <w:rFonts w:ascii="Times New Roman" w:hAnsi="Times New Roman" w:cs="Times New Roman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0D6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0D6"/>
    <w:rPr>
      <w:rFonts w:ascii="Lucida Grande" w:hAnsi="Lucida Grande" w:cs="Lucida Grande"/>
      <w:sz w:val="24"/>
      <w:szCs w:val="24"/>
    </w:rPr>
  </w:style>
  <w:style w:type="paragraph" w:customStyle="1" w:styleId="StyleLinespacing15lines">
    <w:name w:val="Style Line spacing:  1.5 lines"/>
    <w:basedOn w:val="Normal"/>
    <w:rsid w:val="00BA52B7"/>
    <w:pPr>
      <w:spacing w:line="480" w:lineRule="auto"/>
    </w:pPr>
    <w:rPr>
      <w:rFonts w:cs="Times New Roman"/>
      <w:szCs w:val="20"/>
    </w:rPr>
  </w:style>
  <w:style w:type="paragraph" w:customStyle="1" w:styleId="StyleHeading3LinespacingDouble">
    <w:name w:val="Style Heading 3 + Line spacing:  Double"/>
    <w:basedOn w:val="Heading3"/>
    <w:rsid w:val="00446940"/>
    <w:pPr>
      <w:spacing w:line="480" w:lineRule="auto"/>
    </w:pPr>
    <w:rPr>
      <w:rFonts w:cs="Times New Roman"/>
      <w:iCs/>
      <w:szCs w:val="20"/>
    </w:rPr>
  </w:style>
  <w:style w:type="paragraph" w:customStyle="1" w:styleId="StyleHeading3LinespacingDouble1">
    <w:name w:val="Style Heading 3 + Line spacing:  Double1"/>
    <w:basedOn w:val="Heading3"/>
    <w:rsid w:val="008C2720"/>
    <w:pPr>
      <w:spacing w:line="480" w:lineRule="auto"/>
    </w:pPr>
    <w:rPr>
      <w:rFonts w:cs="Times New Roman"/>
      <w:i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3790"/>
  </w:style>
  <w:style w:type="paragraph" w:customStyle="1" w:styleId="TableFigureTitle">
    <w:name w:val="Table &amp; Figure Title"/>
    <w:basedOn w:val="Heading2"/>
    <w:link w:val="TableFigureTitleChar"/>
    <w:qFormat/>
    <w:rsid w:val="008F40AF"/>
    <w:pPr>
      <w:snapToGrid w:val="0"/>
      <w:spacing w:before="240" w:after="240"/>
      <w:ind w:left="720" w:right="720"/>
    </w:pPr>
    <w:rPr>
      <w:iCs/>
      <w:color w:val="auto"/>
    </w:rPr>
  </w:style>
  <w:style w:type="character" w:customStyle="1" w:styleId="TableFigureTitleChar">
    <w:name w:val="Table &amp; Figure Title Char"/>
    <w:basedOn w:val="Heading3Char"/>
    <w:link w:val="TableFigureTitle"/>
    <w:rsid w:val="008F40AF"/>
    <w:rPr>
      <w:rFonts w:ascii="Times New Roman" w:eastAsiaTheme="majorEastAsia" w:hAnsi="Times New Roman" w:cstheme="majorBidi"/>
      <w:i w:val="0"/>
      <w:iCs/>
      <w:color w:val="1F4D78" w:themeColor="accent1" w:themeShade="7F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57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63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3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DE13F-DF0F-4DB8-853A-467121F0C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a, Masako</dc:creator>
  <cp:keywords/>
  <dc:description/>
  <cp:lastModifiedBy>Fujita, Masako</cp:lastModifiedBy>
  <cp:revision>3</cp:revision>
  <cp:lastPrinted>2021-08-06T18:24:00Z</cp:lastPrinted>
  <dcterms:created xsi:type="dcterms:W3CDTF">2022-04-09T19:38:00Z</dcterms:created>
  <dcterms:modified xsi:type="dcterms:W3CDTF">2022-04-09T20:17:00Z</dcterms:modified>
</cp:coreProperties>
</file>